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86C02" w14:textId="3A5113F8" w:rsidR="00433F3A" w:rsidRPr="00F251E2" w:rsidRDefault="00433F3A" w:rsidP="00F57E2A">
      <w:pPr>
        <w:pStyle w:val="Heading2"/>
        <w:spacing w:line="360" w:lineRule="auto"/>
        <w:jc w:val="both"/>
        <w:rPr>
          <w:rFonts w:asciiTheme="majorBidi" w:eastAsia="FangSong" w:hAnsiTheme="majorBidi"/>
          <w:b/>
          <w:sz w:val="32"/>
          <w:szCs w:val="32"/>
        </w:rPr>
      </w:pPr>
      <w:bookmarkStart w:id="0" w:name="_Toc68120454"/>
      <w:bookmarkStart w:id="1" w:name="_Toc68160294"/>
      <w:r w:rsidRPr="00F251E2">
        <w:rPr>
          <w:rFonts w:asciiTheme="majorBidi" w:eastAsia="FangSong" w:hAnsiTheme="majorBidi"/>
          <w:b/>
          <w:sz w:val="32"/>
          <w:szCs w:val="32"/>
        </w:rPr>
        <w:t xml:space="preserve">Supplementary </w:t>
      </w:r>
      <w:proofErr w:type="gramStart"/>
      <w:r w:rsidRPr="00F251E2">
        <w:rPr>
          <w:rFonts w:asciiTheme="majorBidi" w:eastAsia="FangSong" w:hAnsiTheme="majorBidi"/>
          <w:b/>
          <w:sz w:val="32"/>
          <w:szCs w:val="32"/>
        </w:rPr>
        <w:t>material;</w:t>
      </w:r>
      <w:proofErr w:type="gramEnd"/>
      <w:r w:rsidRPr="00F251E2">
        <w:rPr>
          <w:rFonts w:asciiTheme="majorBidi" w:eastAsia="FangSong" w:hAnsiTheme="majorBidi"/>
          <w:b/>
          <w:sz w:val="32"/>
          <w:szCs w:val="32"/>
        </w:rPr>
        <w:t xml:space="preserve"> </w:t>
      </w:r>
      <w:bookmarkEnd w:id="0"/>
      <w:bookmarkEnd w:id="1"/>
    </w:p>
    <w:p w14:paraId="71B0A19B" w14:textId="69E9FFFC" w:rsidR="001D20CC" w:rsidRPr="00F251E2" w:rsidRDefault="00433F3A" w:rsidP="00F57E2A">
      <w:pPr>
        <w:spacing w:line="360" w:lineRule="auto"/>
        <w:jc w:val="both"/>
        <w:rPr>
          <w:rFonts w:asciiTheme="majorBidi" w:eastAsia="FangSong" w:hAnsiTheme="majorBidi" w:cstheme="majorBidi"/>
          <w:color w:val="000000" w:themeColor="text1"/>
        </w:rPr>
      </w:pPr>
      <w:r w:rsidRPr="00F251E2">
        <w:rPr>
          <w:rFonts w:asciiTheme="majorBidi" w:eastAsia="FangSong" w:hAnsiTheme="majorBidi" w:cstheme="majorBidi"/>
          <w:color w:val="000000" w:themeColor="text1"/>
        </w:rPr>
        <w:t xml:space="preserve">Supplementary material 1 </w:t>
      </w:r>
    </w:p>
    <w:p w14:paraId="09905E5C" w14:textId="758F973E" w:rsidR="001D20CC" w:rsidRPr="00F251E2" w:rsidRDefault="001D20CC" w:rsidP="00F57E2A">
      <w:pPr>
        <w:spacing w:line="360" w:lineRule="auto"/>
        <w:ind w:firstLine="284"/>
        <w:jc w:val="both"/>
        <w:rPr>
          <w:rFonts w:asciiTheme="majorBidi" w:hAnsiTheme="majorBidi" w:cstheme="majorBidi"/>
          <w:color w:val="000000" w:themeColor="text1"/>
        </w:rPr>
      </w:pPr>
      <w:r w:rsidRPr="00F251E2">
        <w:rPr>
          <w:rFonts w:asciiTheme="majorBidi" w:hAnsiTheme="majorBidi" w:cstheme="majorBidi"/>
          <w:color w:val="000000" w:themeColor="text1"/>
        </w:rPr>
        <w:t xml:space="preserve">Participants first trained for 30 minutes individually between pre and post1 measurement timepoint on a single day. Then, for three weeks with a frequency of three times per week, for 45 minutes per session, they trained in a group of 4 to 8 people. A training session consisted of blocks of 40-60 second exercises in which balance was challenged by different surface conditions, static conditions, perturbations, and dual tasks. Over the course of the training period, the difficulty level was increased by using more challenging exercises, challenging surface conditions (foam, balance boards), and perturbations. </w:t>
      </w:r>
      <w:r w:rsidR="00860681" w:rsidRPr="00F251E2">
        <w:rPr>
          <w:rFonts w:asciiTheme="majorBidi" w:eastAsia="FangSong" w:hAnsiTheme="majorBidi" w:cstheme="majorBidi"/>
          <w:color w:val="000000" w:themeColor="text1"/>
        </w:rPr>
        <w:t>Progression</w:t>
      </w:r>
      <w:r w:rsidR="00860681" w:rsidRPr="00F251E2">
        <w:rPr>
          <w:rFonts w:asciiTheme="majorBidi" w:hAnsiTheme="majorBidi" w:cstheme="majorBidi"/>
          <w:color w:val="000000" w:themeColor="text1"/>
        </w:rPr>
        <w:t xml:space="preserve"> criteria were based on the researcher’s observation during the training sessions; if participants were able to perform the task for 60 seconds, the difficulty level would be increased using different balance boards or by limiting the sensory inputs (S1</w:t>
      </w:r>
      <w:r w:rsidR="00EF6BE7" w:rsidRPr="00F251E2">
        <w:rPr>
          <w:rFonts w:asciiTheme="majorBidi" w:hAnsiTheme="majorBidi" w:cstheme="majorBidi"/>
          <w:color w:val="000000" w:themeColor="text1"/>
        </w:rPr>
        <w:t xml:space="preserve"> Fig</w:t>
      </w:r>
      <w:r w:rsidR="00860681" w:rsidRPr="00F251E2">
        <w:rPr>
          <w:rFonts w:asciiTheme="majorBidi" w:hAnsiTheme="majorBidi" w:cstheme="majorBidi"/>
          <w:color w:val="000000" w:themeColor="text1"/>
        </w:rPr>
        <w:t xml:space="preserve">). </w:t>
      </w:r>
      <w:r w:rsidRPr="00F251E2">
        <w:rPr>
          <w:rFonts w:asciiTheme="majorBidi" w:hAnsiTheme="majorBidi" w:cstheme="majorBidi"/>
          <w:color w:val="000000" w:themeColor="text1"/>
        </w:rPr>
        <w:t>Participants were encouraged to train at their individual balance ability level. To test the transfer of acquired skill to gait, none of the exercises included stepping, jumping, or locomotion. To maintain safety, exercises were carried out in groups of two under supervision of the researchers.</w:t>
      </w:r>
    </w:p>
    <w:p w14:paraId="16516D6A" w14:textId="77777777" w:rsidR="00433F3A" w:rsidRPr="00F251E2" w:rsidRDefault="00433F3A" w:rsidP="00F57E2A">
      <w:pPr>
        <w:spacing w:after="200" w:line="360" w:lineRule="auto"/>
        <w:rPr>
          <w:rFonts w:asciiTheme="majorBidi" w:hAnsiTheme="majorBidi" w:cstheme="majorBidi"/>
          <w:iCs/>
          <w:color w:val="44546A"/>
        </w:rPr>
      </w:pPr>
    </w:p>
    <w:p w14:paraId="4CDF3FD8" w14:textId="77777777" w:rsidR="00433F3A" w:rsidRPr="00F251E2" w:rsidRDefault="00433F3A" w:rsidP="00A175AF">
      <w:pPr>
        <w:spacing w:after="200"/>
        <w:jc w:val="center"/>
        <w:rPr>
          <w:rFonts w:asciiTheme="majorBidi" w:hAnsiTheme="majorBidi" w:cstheme="majorBidi"/>
          <w:i/>
          <w:color w:val="44546A"/>
        </w:rPr>
      </w:pPr>
      <w:r w:rsidRPr="00F251E2">
        <w:rPr>
          <w:rFonts w:asciiTheme="majorBidi" w:hAnsiTheme="majorBidi" w:cstheme="majorBidi"/>
          <w:i/>
          <w:noProof/>
          <w:color w:val="44546A"/>
        </w:rPr>
        <w:drawing>
          <wp:inline distT="114300" distB="114300" distL="114300" distR="114300" wp14:anchorId="27FC9B81" wp14:editId="20E65CD0">
            <wp:extent cx="4324350" cy="3009900"/>
            <wp:effectExtent l="0" t="0" r="0" b="0"/>
            <wp:docPr id="35" name="image1.png" descr="A picture containing indoor, table, desk, keyboard&#10;&#10;Description automatically generated"/>
            <wp:cNvGraphicFramePr/>
            <a:graphic xmlns:a="http://schemas.openxmlformats.org/drawingml/2006/main">
              <a:graphicData uri="http://schemas.openxmlformats.org/drawingml/2006/picture">
                <pic:pic xmlns:pic="http://schemas.openxmlformats.org/drawingml/2006/picture">
                  <pic:nvPicPr>
                    <pic:cNvPr id="35" name="image1.png" descr="A picture containing indoor, table, desk, keyboard&#10;&#10;Description automatically generated"/>
                    <pic:cNvPicPr preferRelativeResize="0"/>
                  </pic:nvPicPr>
                  <pic:blipFill>
                    <a:blip r:embed="rId7"/>
                    <a:srcRect/>
                    <a:stretch>
                      <a:fillRect/>
                    </a:stretch>
                  </pic:blipFill>
                  <pic:spPr>
                    <a:xfrm>
                      <a:off x="0" y="0"/>
                      <a:ext cx="4324350" cy="3009900"/>
                    </a:xfrm>
                    <a:prstGeom prst="rect">
                      <a:avLst/>
                    </a:prstGeom>
                    <a:ln/>
                  </pic:spPr>
                </pic:pic>
              </a:graphicData>
            </a:graphic>
          </wp:inline>
        </w:drawing>
      </w:r>
    </w:p>
    <w:p w14:paraId="6082A90D" w14:textId="448123B5" w:rsidR="00433F3A" w:rsidRPr="00F251E2" w:rsidRDefault="00433F3A" w:rsidP="0058158B">
      <w:pPr>
        <w:spacing w:after="200"/>
        <w:jc w:val="center"/>
        <w:rPr>
          <w:rFonts w:asciiTheme="majorBidi" w:hAnsiTheme="majorBidi" w:cstheme="majorBidi"/>
          <w:i/>
          <w:color w:val="44546A"/>
        </w:rPr>
      </w:pPr>
      <w:r w:rsidRPr="00F251E2">
        <w:rPr>
          <w:rFonts w:asciiTheme="majorBidi" w:hAnsiTheme="majorBidi" w:cstheme="majorBidi"/>
          <w:i/>
          <w:color w:val="44546A"/>
        </w:rPr>
        <w:t>S1</w:t>
      </w:r>
      <w:r w:rsidR="00EF6BE7" w:rsidRPr="00F251E2">
        <w:rPr>
          <w:rFonts w:asciiTheme="majorBidi" w:hAnsiTheme="majorBidi" w:cstheme="majorBidi"/>
          <w:i/>
          <w:color w:val="44546A"/>
        </w:rPr>
        <w:t xml:space="preserve"> Fig.</w:t>
      </w:r>
      <w:r w:rsidRPr="00F251E2">
        <w:rPr>
          <w:rFonts w:asciiTheme="majorBidi" w:hAnsiTheme="majorBidi" w:cstheme="majorBidi"/>
          <w:i/>
          <w:color w:val="44546A"/>
        </w:rPr>
        <w:t xml:space="preserve"> Balance training materials.</w:t>
      </w:r>
    </w:p>
    <w:p w14:paraId="0CBE2431" w14:textId="757F1575" w:rsidR="0058158B" w:rsidRPr="00F251E2" w:rsidRDefault="0058158B">
      <w:pPr>
        <w:rPr>
          <w:rFonts w:asciiTheme="majorBidi" w:hAnsiTheme="majorBidi" w:cstheme="majorBidi"/>
          <w:i/>
          <w:color w:val="44546A"/>
        </w:rPr>
      </w:pPr>
      <w:r w:rsidRPr="00F251E2">
        <w:rPr>
          <w:rFonts w:asciiTheme="majorBidi" w:hAnsiTheme="majorBidi" w:cstheme="majorBidi"/>
          <w:i/>
          <w:color w:val="44546A"/>
        </w:rPr>
        <w:br w:type="page"/>
      </w:r>
    </w:p>
    <w:p w14:paraId="5580E299" w14:textId="77777777" w:rsidR="002559C1" w:rsidRPr="00F251E2" w:rsidRDefault="002559C1" w:rsidP="00A175AF">
      <w:pPr>
        <w:ind w:firstLine="284"/>
        <w:jc w:val="both"/>
        <w:rPr>
          <w:rFonts w:asciiTheme="majorBidi" w:hAnsiTheme="majorBidi" w:cstheme="majorBidi"/>
          <w:color w:val="000000" w:themeColor="text1"/>
        </w:rPr>
      </w:pPr>
      <w:r w:rsidRPr="00F251E2">
        <w:rPr>
          <w:rFonts w:asciiTheme="majorBidi" w:hAnsiTheme="majorBidi" w:cstheme="majorBidi"/>
          <w:color w:val="000000" w:themeColor="text1"/>
        </w:rPr>
        <w:lastRenderedPageBreak/>
        <w:t>The progression plan was as follows:</w:t>
      </w:r>
    </w:p>
    <w:p w14:paraId="7BA4523F" w14:textId="23F7731C" w:rsidR="00433F3A" w:rsidRPr="00F251E2" w:rsidRDefault="00433F3A" w:rsidP="00A175AF">
      <w:pPr>
        <w:spacing w:after="200"/>
        <w:jc w:val="center"/>
        <w:rPr>
          <w:rFonts w:asciiTheme="majorBidi" w:hAnsiTheme="majorBidi" w:cstheme="majorBidi"/>
          <w:i/>
          <w:color w:val="44546A"/>
        </w:rPr>
      </w:pPr>
      <w:r w:rsidRPr="00F251E2">
        <w:rPr>
          <w:rFonts w:asciiTheme="majorBidi" w:hAnsiTheme="majorBidi" w:cstheme="majorBidi"/>
          <w:i/>
          <w:color w:val="44546A"/>
        </w:rPr>
        <w:t>S1</w:t>
      </w:r>
      <w:r w:rsidR="00EF6BE7" w:rsidRPr="00F251E2">
        <w:rPr>
          <w:rFonts w:asciiTheme="majorBidi" w:hAnsiTheme="majorBidi" w:cstheme="majorBidi"/>
          <w:i/>
          <w:color w:val="44546A"/>
        </w:rPr>
        <w:t xml:space="preserve"> Table.</w:t>
      </w:r>
      <w:r w:rsidRPr="00F251E2">
        <w:rPr>
          <w:rFonts w:asciiTheme="majorBidi" w:hAnsiTheme="majorBidi" w:cstheme="majorBidi"/>
          <w:i/>
          <w:color w:val="44546A"/>
        </w:rPr>
        <w:t xml:space="preserve"> Guideline for training progression</w:t>
      </w:r>
    </w:p>
    <w:tbl>
      <w:tblPr>
        <w:tblStyle w:val="ListTable5Dark-Accent5"/>
        <w:tblW w:w="5000" w:type="pct"/>
        <w:tblBorders>
          <w:top w:val="single" w:sz="2" w:space="0" w:color="262626" w:themeColor="text1" w:themeTint="D9"/>
          <w:left w:val="single" w:sz="2" w:space="0" w:color="262626" w:themeColor="text1" w:themeTint="D9"/>
          <w:bottom w:val="single" w:sz="2" w:space="0" w:color="262626" w:themeColor="text1" w:themeTint="D9"/>
          <w:right w:val="single" w:sz="2" w:space="0" w:color="262626" w:themeColor="text1" w:themeTint="D9"/>
          <w:insideH w:val="single" w:sz="2" w:space="0" w:color="262626" w:themeColor="text1" w:themeTint="D9"/>
          <w:insideV w:val="single" w:sz="2" w:space="0" w:color="262626" w:themeColor="text1" w:themeTint="D9"/>
        </w:tblBorders>
        <w:tblLook w:val="0600" w:firstRow="0" w:lastRow="0" w:firstColumn="0" w:lastColumn="0" w:noHBand="1" w:noVBand="1"/>
      </w:tblPr>
      <w:tblGrid>
        <w:gridCol w:w="1412"/>
        <w:gridCol w:w="4114"/>
        <w:gridCol w:w="3488"/>
      </w:tblGrid>
      <w:tr w:rsidR="00433F3A" w:rsidRPr="00F251E2" w14:paraId="0E9356C9" w14:textId="77777777" w:rsidTr="00096270">
        <w:trPr>
          <w:trHeight w:val="470"/>
        </w:trPr>
        <w:tc>
          <w:tcPr>
            <w:tcW w:w="783" w:type="pct"/>
          </w:tcPr>
          <w:p w14:paraId="69F441AE"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Number</w:t>
            </w:r>
          </w:p>
        </w:tc>
        <w:tc>
          <w:tcPr>
            <w:tcW w:w="2282" w:type="pct"/>
          </w:tcPr>
          <w:p w14:paraId="5A88A7B8" w14:textId="77777777" w:rsidR="00433F3A" w:rsidRPr="00F251E2" w:rsidRDefault="00433F3A" w:rsidP="00A175AF">
            <w:pPr>
              <w:ind w:left="100" w:right="100"/>
              <w:jc w:val="center"/>
              <w:rPr>
                <w:rFonts w:asciiTheme="majorBidi" w:hAnsiTheme="majorBidi" w:cstheme="majorBidi"/>
                <w:b/>
                <w:bCs/>
              </w:rPr>
            </w:pPr>
            <w:r w:rsidRPr="00F251E2">
              <w:rPr>
                <w:rFonts w:asciiTheme="majorBidi" w:hAnsiTheme="majorBidi" w:cstheme="majorBidi"/>
                <w:b/>
                <w:bCs/>
              </w:rPr>
              <w:t>Exercise</w:t>
            </w:r>
          </w:p>
        </w:tc>
        <w:tc>
          <w:tcPr>
            <w:tcW w:w="1935" w:type="pct"/>
          </w:tcPr>
          <w:p w14:paraId="4797332E"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Duration/Frequency</w:t>
            </w:r>
          </w:p>
        </w:tc>
      </w:tr>
      <w:tr w:rsidR="00433F3A" w:rsidRPr="00F251E2" w14:paraId="3A45646F" w14:textId="77777777" w:rsidTr="00096270">
        <w:trPr>
          <w:trHeight w:val="170"/>
        </w:trPr>
        <w:tc>
          <w:tcPr>
            <w:tcW w:w="5000" w:type="pct"/>
            <w:gridSpan w:val="3"/>
          </w:tcPr>
          <w:p w14:paraId="45752626" w14:textId="77777777" w:rsidR="00433F3A" w:rsidRPr="00F251E2" w:rsidRDefault="00433F3A" w:rsidP="00A175AF">
            <w:pPr>
              <w:ind w:left="100" w:right="100"/>
              <w:jc w:val="center"/>
              <w:rPr>
                <w:rFonts w:asciiTheme="majorBidi" w:hAnsiTheme="majorBidi" w:cstheme="majorBidi"/>
                <w:b/>
                <w:bCs/>
              </w:rPr>
            </w:pPr>
            <w:r w:rsidRPr="00F251E2">
              <w:rPr>
                <w:rFonts w:asciiTheme="majorBidi" w:hAnsiTheme="majorBidi" w:cstheme="majorBidi"/>
                <w:b/>
                <w:bCs/>
              </w:rPr>
              <w:t>Warm-up</w:t>
            </w:r>
          </w:p>
        </w:tc>
      </w:tr>
      <w:tr w:rsidR="00433F3A" w:rsidRPr="00F251E2" w14:paraId="4A10C149" w14:textId="77777777" w:rsidTr="00096270">
        <w:trPr>
          <w:trHeight w:val="503"/>
        </w:trPr>
        <w:tc>
          <w:tcPr>
            <w:tcW w:w="783" w:type="pct"/>
          </w:tcPr>
          <w:p w14:paraId="132ACDFE"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1</w:t>
            </w:r>
          </w:p>
        </w:tc>
        <w:tc>
          <w:tcPr>
            <w:tcW w:w="2282" w:type="pct"/>
          </w:tcPr>
          <w:p w14:paraId="6C2D50AD"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 xml:space="preserve">head rotations                                        </w:t>
            </w:r>
          </w:p>
        </w:tc>
        <w:tc>
          <w:tcPr>
            <w:tcW w:w="1935" w:type="pct"/>
          </w:tcPr>
          <w:p w14:paraId="217D0106"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rotate head to either side 5 x</w:t>
            </w:r>
          </w:p>
          <w:p w14:paraId="539D068A"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 xml:space="preserve">3 repetitions             </w:t>
            </w:r>
          </w:p>
        </w:tc>
      </w:tr>
      <w:tr w:rsidR="00433F3A" w:rsidRPr="00F251E2" w14:paraId="5106CAEF" w14:textId="77777777" w:rsidTr="00096270">
        <w:trPr>
          <w:trHeight w:val="548"/>
        </w:trPr>
        <w:tc>
          <w:tcPr>
            <w:tcW w:w="783" w:type="pct"/>
          </w:tcPr>
          <w:p w14:paraId="7FD3EF99"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2</w:t>
            </w:r>
          </w:p>
        </w:tc>
        <w:tc>
          <w:tcPr>
            <w:tcW w:w="2282" w:type="pct"/>
          </w:tcPr>
          <w:p w14:paraId="009BB7DF"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back stretching</w:t>
            </w:r>
          </w:p>
        </w:tc>
        <w:tc>
          <w:tcPr>
            <w:tcW w:w="1935" w:type="pct"/>
          </w:tcPr>
          <w:p w14:paraId="70E9A014"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stretch 3 x</w:t>
            </w:r>
          </w:p>
          <w:p w14:paraId="4DAF16B4"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3 repetitions</w:t>
            </w:r>
          </w:p>
        </w:tc>
      </w:tr>
      <w:tr w:rsidR="00433F3A" w:rsidRPr="00F251E2" w14:paraId="51DF087C" w14:textId="77777777" w:rsidTr="00096270">
        <w:trPr>
          <w:trHeight w:val="593"/>
        </w:trPr>
        <w:tc>
          <w:tcPr>
            <w:tcW w:w="783" w:type="pct"/>
          </w:tcPr>
          <w:p w14:paraId="0CA420F9"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3</w:t>
            </w:r>
          </w:p>
        </w:tc>
        <w:tc>
          <w:tcPr>
            <w:tcW w:w="2282" w:type="pct"/>
          </w:tcPr>
          <w:p w14:paraId="0F91A463"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trunk rotations</w:t>
            </w:r>
          </w:p>
        </w:tc>
        <w:tc>
          <w:tcPr>
            <w:tcW w:w="1935" w:type="pct"/>
          </w:tcPr>
          <w:p w14:paraId="615C18B8"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5 rotations to both sides</w:t>
            </w:r>
          </w:p>
          <w:p w14:paraId="252D31DF"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3 repetitions</w:t>
            </w:r>
          </w:p>
        </w:tc>
      </w:tr>
      <w:tr w:rsidR="00433F3A" w:rsidRPr="00F251E2" w14:paraId="096BCEB5" w14:textId="77777777" w:rsidTr="00096270">
        <w:trPr>
          <w:trHeight w:val="152"/>
        </w:trPr>
        <w:tc>
          <w:tcPr>
            <w:tcW w:w="5000" w:type="pct"/>
            <w:gridSpan w:val="3"/>
          </w:tcPr>
          <w:p w14:paraId="74555A08" w14:textId="77777777" w:rsidR="00433F3A" w:rsidRPr="00F251E2" w:rsidRDefault="00433F3A" w:rsidP="00A175AF">
            <w:pPr>
              <w:ind w:left="100" w:right="100"/>
              <w:jc w:val="center"/>
              <w:rPr>
                <w:rFonts w:asciiTheme="majorBidi" w:hAnsiTheme="majorBidi" w:cstheme="majorBidi"/>
                <w:b/>
                <w:bCs/>
              </w:rPr>
            </w:pPr>
            <w:r w:rsidRPr="00F251E2">
              <w:rPr>
                <w:rFonts w:asciiTheme="majorBidi" w:hAnsiTheme="majorBidi" w:cstheme="majorBidi"/>
                <w:b/>
                <w:bCs/>
              </w:rPr>
              <w:t>Exercises</w:t>
            </w:r>
          </w:p>
        </w:tc>
      </w:tr>
      <w:tr w:rsidR="00433F3A" w:rsidRPr="00F251E2" w14:paraId="5F520133" w14:textId="77777777" w:rsidTr="00096270">
        <w:trPr>
          <w:trHeight w:val="1385"/>
        </w:trPr>
        <w:tc>
          <w:tcPr>
            <w:tcW w:w="783" w:type="pct"/>
          </w:tcPr>
          <w:p w14:paraId="07E5BB84"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4</w:t>
            </w:r>
          </w:p>
        </w:tc>
        <w:tc>
          <w:tcPr>
            <w:tcW w:w="2282" w:type="pct"/>
          </w:tcPr>
          <w:p w14:paraId="13576E8E"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 xml:space="preserve">balancing </w:t>
            </w:r>
          </w:p>
          <w:p w14:paraId="1C38E886" w14:textId="2CF40671"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o</w:t>
            </w:r>
            <w:r w:rsidRPr="00F251E2">
              <w:rPr>
                <w:rFonts w:asciiTheme="majorBidi" w:eastAsia="Verdana" w:hAnsiTheme="majorBidi" w:cstheme="majorBidi"/>
                <w:b/>
                <w:bCs/>
              </w:rPr>
              <w:t>ne leg stance (when possible)</w:t>
            </w:r>
          </w:p>
          <w:p w14:paraId="4E3D133A" w14:textId="77777777" w:rsidR="00433F3A" w:rsidRPr="00F251E2" w:rsidRDefault="00433F3A" w:rsidP="00A175AF">
            <w:pPr>
              <w:ind w:left="820" w:right="10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eastAsia="Verdana" w:hAnsiTheme="majorBidi" w:cstheme="majorBidi"/>
                <w:b/>
                <w:bCs/>
              </w:rPr>
              <w:t xml:space="preserve">    switch the legs </w:t>
            </w:r>
          </w:p>
          <w:p w14:paraId="18177AE7" w14:textId="77777777" w:rsidR="00433F3A" w:rsidRPr="00F251E2" w:rsidRDefault="00433F3A" w:rsidP="00A175AF">
            <w:pPr>
              <w:ind w:left="820" w:right="10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eastAsia="Verdana" w:hAnsiTheme="majorBidi" w:cstheme="majorBidi"/>
                <w:b/>
                <w:bCs/>
              </w:rPr>
              <w:t xml:space="preserve">   unstable surfaces</w:t>
            </w:r>
          </w:p>
        </w:tc>
        <w:tc>
          <w:tcPr>
            <w:tcW w:w="1935" w:type="pct"/>
          </w:tcPr>
          <w:p w14:paraId="57D2B9CC"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3 x 60 seconds</w:t>
            </w:r>
          </w:p>
          <w:p w14:paraId="4A2EA4B2"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2 repetitions</w:t>
            </w:r>
          </w:p>
          <w:p w14:paraId="7A71157B" w14:textId="77777777" w:rsidR="00433F3A" w:rsidRPr="00F251E2" w:rsidRDefault="00433F3A" w:rsidP="00A175AF">
            <w:pPr>
              <w:ind w:left="100" w:right="100"/>
              <w:rPr>
                <w:rFonts w:asciiTheme="majorBidi" w:hAnsiTheme="majorBidi" w:cstheme="majorBidi"/>
                <w:b/>
                <w:bCs/>
              </w:rPr>
            </w:pPr>
          </w:p>
        </w:tc>
      </w:tr>
      <w:tr w:rsidR="00433F3A" w:rsidRPr="00F251E2" w14:paraId="44E906BC" w14:textId="77777777" w:rsidTr="00096270">
        <w:trPr>
          <w:trHeight w:val="1210"/>
        </w:trPr>
        <w:tc>
          <w:tcPr>
            <w:tcW w:w="783" w:type="pct"/>
          </w:tcPr>
          <w:p w14:paraId="6804E28F"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5</w:t>
            </w:r>
          </w:p>
        </w:tc>
        <w:tc>
          <w:tcPr>
            <w:tcW w:w="2282" w:type="pct"/>
          </w:tcPr>
          <w:p w14:paraId="1E746A68"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 xml:space="preserve">balancing eyes-closed </w:t>
            </w:r>
          </w:p>
          <w:p w14:paraId="7322E52E"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hAnsiTheme="majorBidi" w:cstheme="majorBidi"/>
                <w:b/>
                <w:bCs/>
              </w:rPr>
              <w:tab/>
              <w:t>o</w:t>
            </w:r>
            <w:r w:rsidRPr="00F251E2">
              <w:rPr>
                <w:rFonts w:asciiTheme="majorBidi" w:eastAsia="Verdana" w:hAnsiTheme="majorBidi" w:cstheme="majorBidi"/>
                <w:b/>
                <w:bCs/>
              </w:rPr>
              <w:t>ne leg stance (when possible)</w:t>
            </w:r>
          </w:p>
          <w:p w14:paraId="1CBF07E7" w14:textId="77777777" w:rsidR="00433F3A" w:rsidRPr="00F251E2" w:rsidRDefault="00433F3A" w:rsidP="00A175AF">
            <w:pPr>
              <w:ind w:left="820" w:right="10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eastAsia="Verdana" w:hAnsiTheme="majorBidi" w:cstheme="majorBidi"/>
                <w:b/>
                <w:bCs/>
              </w:rPr>
              <w:t xml:space="preserve">    switch the legs </w:t>
            </w:r>
          </w:p>
          <w:p w14:paraId="679EFBDD" w14:textId="77777777" w:rsidR="00433F3A" w:rsidRPr="00F251E2" w:rsidRDefault="00433F3A" w:rsidP="00A175AF">
            <w:pPr>
              <w:ind w:left="820" w:right="10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eastAsia="Verdana" w:hAnsiTheme="majorBidi" w:cstheme="majorBidi"/>
                <w:b/>
                <w:bCs/>
              </w:rPr>
              <w:t xml:space="preserve">   unstable surfaces</w:t>
            </w:r>
          </w:p>
        </w:tc>
        <w:tc>
          <w:tcPr>
            <w:tcW w:w="1935" w:type="pct"/>
          </w:tcPr>
          <w:p w14:paraId="59312A0C"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3 x 60 seconds</w:t>
            </w:r>
          </w:p>
          <w:p w14:paraId="4E26E341"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 xml:space="preserve">2 repetitions </w:t>
            </w:r>
          </w:p>
        </w:tc>
      </w:tr>
      <w:tr w:rsidR="00433F3A" w:rsidRPr="00F251E2" w14:paraId="2DC805F2" w14:textId="77777777" w:rsidTr="00096270">
        <w:trPr>
          <w:trHeight w:val="1125"/>
        </w:trPr>
        <w:tc>
          <w:tcPr>
            <w:tcW w:w="783" w:type="pct"/>
          </w:tcPr>
          <w:p w14:paraId="3AB43722"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6</w:t>
            </w:r>
          </w:p>
        </w:tc>
        <w:tc>
          <w:tcPr>
            <w:tcW w:w="2282" w:type="pct"/>
          </w:tcPr>
          <w:p w14:paraId="2EB3EF37"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displacement of weight</w:t>
            </w:r>
          </w:p>
          <w:p w14:paraId="47ECDEFB"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 xml:space="preserve">- </w:t>
            </w:r>
            <w:r w:rsidRPr="00F251E2">
              <w:rPr>
                <w:rFonts w:asciiTheme="majorBidi" w:hAnsiTheme="majorBidi" w:cstheme="majorBidi"/>
                <w:b/>
                <w:bCs/>
              </w:rPr>
              <w:t>o</w:t>
            </w:r>
            <w:r w:rsidRPr="00F251E2">
              <w:rPr>
                <w:rFonts w:asciiTheme="majorBidi" w:eastAsia="Verdana" w:hAnsiTheme="majorBidi" w:cstheme="majorBidi"/>
                <w:b/>
                <w:bCs/>
              </w:rPr>
              <w:t>ne leg stance</w:t>
            </w:r>
          </w:p>
          <w:p w14:paraId="65332064" w14:textId="77777777" w:rsidR="00433F3A" w:rsidRPr="00F251E2" w:rsidRDefault="00433F3A" w:rsidP="00A175AF">
            <w:pPr>
              <w:ind w:left="460" w:right="100"/>
              <w:rPr>
                <w:rFonts w:asciiTheme="majorBidi" w:eastAsia="Verdana" w:hAnsiTheme="majorBidi" w:cstheme="majorBidi"/>
                <w:b/>
                <w:bCs/>
              </w:rPr>
            </w:pPr>
            <w:r w:rsidRPr="00F251E2">
              <w:rPr>
                <w:rFonts w:asciiTheme="majorBidi" w:hAnsiTheme="majorBidi" w:cstheme="majorBidi"/>
                <w:b/>
                <w:bCs/>
              </w:rPr>
              <w:t xml:space="preserve">      </w:t>
            </w:r>
            <w:r w:rsidRPr="00F251E2">
              <w:rPr>
                <w:rFonts w:asciiTheme="majorBidi" w:eastAsia="Calibri" w:hAnsiTheme="majorBidi" w:cstheme="majorBidi"/>
                <w:b/>
                <w:bCs/>
              </w:rPr>
              <w:t xml:space="preserve">- </w:t>
            </w:r>
            <w:r w:rsidRPr="00F251E2">
              <w:rPr>
                <w:rFonts w:asciiTheme="majorBidi" w:eastAsia="Verdana" w:hAnsiTheme="majorBidi" w:cstheme="majorBidi"/>
                <w:b/>
                <w:bCs/>
              </w:rPr>
              <w:t xml:space="preserve">switch the legs </w:t>
            </w:r>
          </w:p>
          <w:p w14:paraId="756E9B07" w14:textId="77777777" w:rsidR="00433F3A" w:rsidRPr="00F251E2" w:rsidRDefault="00433F3A" w:rsidP="00A175AF">
            <w:pPr>
              <w:ind w:left="820" w:right="100"/>
              <w:rPr>
                <w:rFonts w:asciiTheme="majorBidi" w:eastAsia="Verdana" w:hAnsiTheme="majorBidi" w:cstheme="majorBidi"/>
                <w:b/>
                <w:bCs/>
              </w:rPr>
            </w:pPr>
            <w:r w:rsidRPr="00F251E2">
              <w:rPr>
                <w:rFonts w:asciiTheme="majorBidi" w:eastAsia="Calibri" w:hAnsiTheme="majorBidi" w:cstheme="majorBidi"/>
                <w:b/>
                <w:bCs/>
              </w:rPr>
              <w:t xml:space="preserve">- </w:t>
            </w:r>
            <w:r w:rsidRPr="00F251E2">
              <w:rPr>
                <w:rFonts w:asciiTheme="majorBidi" w:eastAsia="Verdana" w:hAnsiTheme="majorBidi" w:cstheme="majorBidi"/>
                <w:b/>
                <w:bCs/>
              </w:rPr>
              <w:t>unstable surfaces</w:t>
            </w:r>
          </w:p>
        </w:tc>
        <w:tc>
          <w:tcPr>
            <w:tcW w:w="1935" w:type="pct"/>
          </w:tcPr>
          <w:p w14:paraId="2F3E61AA"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3 x 60 seconds</w:t>
            </w:r>
          </w:p>
          <w:p w14:paraId="073595FF" w14:textId="77777777" w:rsidR="00433F3A" w:rsidRPr="00F251E2" w:rsidRDefault="00433F3A" w:rsidP="00A175AF">
            <w:pPr>
              <w:ind w:left="100" w:right="100"/>
              <w:rPr>
                <w:rFonts w:asciiTheme="majorBidi" w:eastAsia="Verdana" w:hAnsiTheme="majorBidi" w:cstheme="majorBidi"/>
                <w:b/>
                <w:bCs/>
              </w:rPr>
            </w:pPr>
            <w:r w:rsidRPr="00F251E2">
              <w:rPr>
                <w:rFonts w:asciiTheme="majorBidi" w:hAnsiTheme="majorBidi" w:cstheme="majorBidi"/>
                <w:b/>
                <w:bCs/>
              </w:rPr>
              <w:t>2 repetitions</w:t>
            </w:r>
            <w:r w:rsidRPr="00F251E2">
              <w:rPr>
                <w:rFonts w:asciiTheme="majorBidi" w:eastAsia="Verdana" w:hAnsiTheme="majorBidi" w:cstheme="majorBidi"/>
                <w:b/>
                <w:bCs/>
              </w:rPr>
              <w:t xml:space="preserve"> </w:t>
            </w:r>
          </w:p>
        </w:tc>
      </w:tr>
      <w:tr w:rsidR="00433F3A" w:rsidRPr="00F251E2" w14:paraId="061EC8C5" w14:textId="77777777" w:rsidTr="00096270">
        <w:trPr>
          <w:trHeight w:val="3815"/>
        </w:trPr>
        <w:tc>
          <w:tcPr>
            <w:tcW w:w="783" w:type="pct"/>
          </w:tcPr>
          <w:p w14:paraId="6D98D221"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7</w:t>
            </w:r>
          </w:p>
        </w:tc>
        <w:tc>
          <w:tcPr>
            <w:tcW w:w="2282" w:type="pct"/>
          </w:tcPr>
          <w:p w14:paraId="1AC22531"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passing/throwing around a ball in groups of 4</w:t>
            </w:r>
          </w:p>
          <w:p w14:paraId="25197D2D"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fitness ball</w:t>
            </w:r>
          </w:p>
          <w:p w14:paraId="5DE3FFE9"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 o</w:t>
            </w:r>
            <w:r w:rsidRPr="00F251E2">
              <w:rPr>
                <w:rFonts w:asciiTheme="majorBidi" w:eastAsia="Verdana" w:hAnsiTheme="majorBidi" w:cstheme="majorBidi"/>
                <w:b/>
                <w:bCs/>
              </w:rPr>
              <w:t>ne leg</w:t>
            </w:r>
          </w:p>
          <w:p w14:paraId="0EDD8250"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 u</w:t>
            </w:r>
            <w:r w:rsidRPr="00F251E2">
              <w:rPr>
                <w:rFonts w:asciiTheme="majorBidi" w:eastAsia="Verdana" w:hAnsiTheme="majorBidi" w:cstheme="majorBidi"/>
                <w:b/>
                <w:bCs/>
              </w:rPr>
              <w:t>nstable surface</w:t>
            </w:r>
          </w:p>
          <w:p w14:paraId="62DCE36B"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2 kg ball</w:t>
            </w:r>
          </w:p>
          <w:p w14:paraId="4F0D6E17"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 o</w:t>
            </w:r>
            <w:r w:rsidRPr="00F251E2">
              <w:rPr>
                <w:rFonts w:asciiTheme="majorBidi" w:eastAsia="Verdana" w:hAnsiTheme="majorBidi" w:cstheme="majorBidi"/>
                <w:b/>
                <w:bCs/>
              </w:rPr>
              <w:t>ne leg</w:t>
            </w:r>
          </w:p>
          <w:p w14:paraId="5145499D"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 u</w:t>
            </w:r>
            <w:r w:rsidRPr="00F251E2">
              <w:rPr>
                <w:rFonts w:asciiTheme="majorBidi" w:eastAsia="Verdana" w:hAnsiTheme="majorBidi" w:cstheme="majorBidi"/>
                <w:b/>
                <w:bCs/>
              </w:rPr>
              <w:t>nstable surface</w:t>
            </w:r>
          </w:p>
          <w:p w14:paraId="6A25DD08"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 xml:space="preserve"> </w:t>
            </w:r>
          </w:p>
          <w:p w14:paraId="499D634F"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alternative approaches:</w:t>
            </w:r>
          </w:p>
          <w:p w14:paraId="35F79AA7"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 m</w:t>
            </w:r>
            <w:r w:rsidRPr="00F251E2">
              <w:rPr>
                <w:rFonts w:asciiTheme="majorBidi" w:eastAsia="Verdana" w:hAnsiTheme="majorBidi" w:cstheme="majorBidi"/>
                <w:b/>
                <w:bCs/>
              </w:rPr>
              <w:t>ake the circle bigger.</w:t>
            </w:r>
          </w:p>
          <w:p w14:paraId="76F4C10C"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 w</w:t>
            </w:r>
            <w:r w:rsidRPr="00F251E2">
              <w:rPr>
                <w:rFonts w:asciiTheme="majorBidi" w:eastAsia="Verdana" w:hAnsiTheme="majorBidi" w:cstheme="majorBidi"/>
                <w:b/>
                <w:bCs/>
              </w:rPr>
              <w:t xml:space="preserve">ith back towards each other </w:t>
            </w:r>
            <w:proofErr w:type="gramStart"/>
            <w:r w:rsidRPr="00F251E2">
              <w:rPr>
                <w:rFonts w:asciiTheme="majorBidi" w:eastAsia="Verdana" w:hAnsiTheme="majorBidi" w:cstheme="majorBidi"/>
                <w:b/>
                <w:bCs/>
              </w:rPr>
              <w:t>in order to</w:t>
            </w:r>
            <w:proofErr w:type="gramEnd"/>
            <w:r w:rsidRPr="00F251E2">
              <w:rPr>
                <w:rFonts w:asciiTheme="majorBidi" w:eastAsia="Verdana" w:hAnsiTheme="majorBidi" w:cstheme="majorBidi"/>
                <w:b/>
                <w:bCs/>
              </w:rPr>
              <w:t xml:space="preserve"> induce more trunk rotations.</w:t>
            </w:r>
          </w:p>
        </w:tc>
        <w:tc>
          <w:tcPr>
            <w:tcW w:w="1935" w:type="pct"/>
          </w:tcPr>
          <w:p w14:paraId="269ED509"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5 rounds both directions</w:t>
            </w:r>
          </w:p>
          <w:p w14:paraId="365F6E7F"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3 repetitions</w:t>
            </w:r>
          </w:p>
        </w:tc>
      </w:tr>
      <w:tr w:rsidR="00433F3A" w:rsidRPr="00F251E2" w14:paraId="575466ED" w14:textId="77777777" w:rsidTr="00096270">
        <w:trPr>
          <w:trHeight w:val="2618"/>
        </w:trPr>
        <w:tc>
          <w:tcPr>
            <w:tcW w:w="783" w:type="pct"/>
          </w:tcPr>
          <w:p w14:paraId="6608DDBE" w14:textId="77777777" w:rsidR="00433F3A" w:rsidRPr="00F251E2" w:rsidRDefault="00433F3A" w:rsidP="00A175AF">
            <w:pPr>
              <w:ind w:right="100"/>
              <w:rPr>
                <w:rFonts w:asciiTheme="majorBidi" w:hAnsiTheme="majorBidi" w:cstheme="majorBidi"/>
                <w:b/>
                <w:bCs/>
              </w:rPr>
            </w:pPr>
            <w:r w:rsidRPr="00F251E2">
              <w:rPr>
                <w:rFonts w:asciiTheme="majorBidi" w:hAnsiTheme="majorBidi" w:cstheme="majorBidi"/>
                <w:b/>
                <w:bCs/>
              </w:rPr>
              <w:t>8</w:t>
            </w:r>
          </w:p>
          <w:p w14:paraId="7D2FBA5B"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 xml:space="preserve"> </w:t>
            </w:r>
          </w:p>
        </w:tc>
        <w:tc>
          <w:tcPr>
            <w:tcW w:w="2282" w:type="pct"/>
          </w:tcPr>
          <w:p w14:paraId="2B0D2A53"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pass the big ball around while stopping it on foot and role it to the other person.</w:t>
            </w:r>
          </w:p>
          <w:p w14:paraId="331D6FF8"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fitness ball</w:t>
            </w:r>
          </w:p>
          <w:p w14:paraId="0B5D5151"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hAnsiTheme="majorBidi" w:cstheme="majorBidi"/>
                <w:b/>
                <w:bCs/>
              </w:rPr>
              <w:tab/>
              <w:t>o</w:t>
            </w:r>
            <w:r w:rsidRPr="00F251E2">
              <w:rPr>
                <w:rFonts w:asciiTheme="majorBidi" w:eastAsia="Verdana" w:hAnsiTheme="majorBidi" w:cstheme="majorBidi"/>
                <w:b/>
                <w:bCs/>
              </w:rPr>
              <w:t>ne leg</w:t>
            </w:r>
          </w:p>
          <w:p w14:paraId="16054A33"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hAnsiTheme="majorBidi" w:cstheme="majorBidi"/>
                <w:b/>
                <w:bCs/>
              </w:rPr>
              <w:tab/>
              <w:t>u</w:t>
            </w:r>
            <w:r w:rsidRPr="00F251E2">
              <w:rPr>
                <w:rFonts w:asciiTheme="majorBidi" w:eastAsia="Verdana" w:hAnsiTheme="majorBidi" w:cstheme="majorBidi"/>
                <w:b/>
                <w:bCs/>
              </w:rPr>
              <w:t>nstable surface</w:t>
            </w:r>
          </w:p>
          <w:p w14:paraId="63FC3BB9"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2 kg ball</w:t>
            </w:r>
          </w:p>
          <w:p w14:paraId="5E8C270F"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hAnsiTheme="majorBidi" w:cstheme="majorBidi"/>
                <w:b/>
                <w:bCs/>
              </w:rPr>
              <w:tab/>
              <w:t>o</w:t>
            </w:r>
            <w:r w:rsidRPr="00F251E2">
              <w:rPr>
                <w:rFonts w:asciiTheme="majorBidi" w:eastAsia="Verdana" w:hAnsiTheme="majorBidi" w:cstheme="majorBidi"/>
                <w:b/>
                <w:bCs/>
              </w:rPr>
              <w:t>ne leg</w:t>
            </w:r>
          </w:p>
          <w:p w14:paraId="41C35825" w14:textId="77777777" w:rsidR="00433F3A" w:rsidRPr="00F251E2" w:rsidRDefault="00433F3A" w:rsidP="00A175AF">
            <w:pPr>
              <w:ind w:left="1180" w:right="100" w:hanging="360"/>
              <w:rPr>
                <w:rFonts w:asciiTheme="majorBidi" w:eastAsia="Verdana" w:hAnsiTheme="majorBidi" w:cstheme="majorBidi"/>
                <w:b/>
                <w:bCs/>
              </w:rPr>
            </w:pPr>
            <w:r w:rsidRPr="00F251E2">
              <w:rPr>
                <w:rFonts w:asciiTheme="majorBidi" w:eastAsia="Calibri" w:hAnsiTheme="majorBidi" w:cstheme="majorBidi"/>
                <w:b/>
                <w:bCs/>
              </w:rPr>
              <w:t>-</w:t>
            </w:r>
            <w:r w:rsidRPr="00F251E2">
              <w:rPr>
                <w:rFonts w:asciiTheme="majorBidi" w:hAnsiTheme="majorBidi" w:cstheme="majorBidi"/>
                <w:b/>
                <w:bCs/>
              </w:rPr>
              <w:t xml:space="preserve">    </w:t>
            </w:r>
            <w:r w:rsidRPr="00F251E2">
              <w:rPr>
                <w:rFonts w:asciiTheme="majorBidi" w:hAnsiTheme="majorBidi" w:cstheme="majorBidi"/>
                <w:b/>
                <w:bCs/>
              </w:rPr>
              <w:tab/>
              <w:t>u</w:t>
            </w:r>
            <w:r w:rsidRPr="00F251E2">
              <w:rPr>
                <w:rFonts w:asciiTheme="majorBidi" w:eastAsia="Verdana" w:hAnsiTheme="majorBidi" w:cstheme="majorBidi"/>
                <w:b/>
                <w:bCs/>
              </w:rPr>
              <w:t xml:space="preserve">nstable surface </w:t>
            </w:r>
          </w:p>
        </w:tc>
        <w:tc>
          <w:tcPr>
            <w:tcW w:w="1935" w:type="pct"/>
          </w:tcPr>
          <w:p w14:paraId="7E195A48"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5 rounds both directions</w:t>
            </w:r>
          </w:p>
          <w:p w14:paraId="2DA96A01" w14:textId="77777777" w:rsidR="00433F3A" w:rsidRPr="00F251E2" w:rsidRDefault="00433F3A" w:rsidP="00A175AF">
            <w:pPr>
              <w:ind w:left="100" w:right="100"/>
              <w:rPr>
                <w:rFonts w:asciiTheme="majorBidi" w:hAnsiTheme="majorBidi" w:cstheme="majorBidi"/>
                <w:b/>
                <w:bCs/>
              </w:rPr>
            </w:pPr>
            <w:r w:rsidRPr="00F251E2">
              <w:rPr>
                <w:rFonts w:asciiTheme="majorBidi" w:hAnsiTheme="majorBidi" w:cstheme="majorBidi"/>
                <w:b/>
                <w:bCs/>
              </w:rPr>
              <w:t>3 repetitions</w:t>
            </w:r>
          </w:p>
        </w:tc>
      </w:tr>
    </w:tbl>
    <w:p w14:paraId="4A1B0F5F" w14:textId="77777777" w:rsidR="00A175AF" w:rsidRPr="00F251E2" w:rsidRDefault="00A175AF" w:rsidP="00F57E2A">
      <w:pPr>
        <w:spacing w:line="360" w:lineRule="auto"/>
        <w:jc w:val="both"/>
        <w:rPr>
          <w:rFonts w:asciiTheme="majorBidi" w:eastAsia="FangSong" w:hAnsiTheme="majorBidi" w:cstheme="majorBidi"/>
          <w:color w:val="000000" w:themeColor="text1"/>
        </w:rPr>
      </w:pPr>
    </w:p>
    <w:p w14:paraId="112468ED" w14:textId="1A15B3AC" w:rsidR="00A175AF" w:rsidRPr="00F251E2" w:rsidRDefault="00433F3A" w:rsidP="000E2F84">
      <w:pPr>
        <w:spacing w:line="360" w:lineRule="auto"/>
        <w:jc w:val="both"/>
        <w:rPr>
          <w:rFonts w:asciiTheme="majorBidi" w:eastAsia="FangSong" w:hAnsiTheme="majorBidi" w:cstheme="majorBidi"/>
          <w:color w:val="000000" w:themeColor="text1"/>
        </w:rPr>
      </w:pPr>
      <w:r w:rsidRPr="00F251E2">
        <w:rPr>
          <w:rFonts w:asciiTheme="majorBidi" w:eastAsia="FangSong" w:hAnsiTheme="majorBidi" w:cstheme="majorBidi"/>
          <w:color w:val="000000" w:themeColor="text1"/>
        </w:rPr>
        <w:t>Supplementary material 2</w:t>
      </w:r>
      <w:r w:rsidR="00BF0655" w:rsidRPr="00F251E2">
        <w:rPr>
          <w:rFonts w:asciiTheme="majorBidi" w:eastAsia="FangSong" w:hAnsiTheme="majorBidi" w:cstheme="majorBidi"/>
          <w:color w:val="000000" w:themeColor="text1"/>
        </w:rPr>
        <w:t xml:space="preserve">; </w:t>
      </w:r>
      <w:r w:rsidRPr="00F251E2">
        <w:rPr>
          <w:rFonts w:asciiTheme="majorBidi" w:eastAsia="FangSong" w:hAnsiTheme="majorBidi" w:cstheme="majorBidi"/>
          <w:color w:val="000000" w:themeColor="text1"/>
        </w:rPr>
        <w:t>FES-I</w:t>
      </w:r>
      <w:r w:rsidR="00BF0655" w:rsidRPr="00F251E2">
        <w:rPr>
          <w:rFonts w:asciiTheme="majorBidi" w:eastAsia="FangSong" w:hAnsiTheme="majorBidi" w:cstheme="majorBidi"/>
          <w:color w:val="000000" w:themeColor="text1"/>
        </w:rPr>
        <w:t>,</w:t>
      </w:r>
      <w:r w:rsidRPr="00F251E2">
        <w:rPr>
          <w:rFonts w:asciiTheme="majorBidi" w:eastAsia="FangSong" w:hAnsiTheme="majorBidi" w:cstheme="majorBidi"/>
          <w:color w:val="000000" w:themeColor="text1"/>
        </w:rPr>
        <w:t xml:space="preserve"> Concern of falls</w:t>
      </w:r>
    </w:p>
    <w:p w14:paraId="1CE4B6E7" w14:textId="011CBDC2" w:rsidR="00942E4A" w:rsidRPr="00F251E2" w:rsidRDefault="00942E4A" w:rsidP="00942E4A">
      <w:pPr>
        <w:spacing w:line="360" w:lineRule="auto"/>
        <w:ind w:firstLine="284"/>
        <w:jc w:val="both"/>
        <w:rPr>
          <w:rFonts w:asciiTheme="majorBidi" w:eastAsia="FangSong" w:hAnsiTheme="majorBidi" w:cstheme="majorBidi"/>
          <w:color w:val="000000" w:themeColor="text1"/>
        </w:rPr>
      </w:pPr>
      <w:r w:rsidRPr="00F251E2">
        <w:rPr>
          <w:rFonts w:asciiTheme="majorBidi" w:eastAsia="FangSong" w:hAnsiTheme="majorBidi" w:cstheme="majorBidi"/>
          <w:color w:val="000000" w:themeColor="text1"/>
        </w:rPr>
        <w:t xml:space="preserve">Several studies showed a strong correlation between concern of falling and balance performance </w:t>
      </w:r>
      <w:r w:rsidRPr="00F251E2">
        <w:rPr>
          <w:rFonts w:asciiTheme="majorBidi" w:eastAsia="FangSong" w:hAnsiTheme="majorBidi" w:cstheme="majorBidi"/>
          <w:color w:val="000000" w:themeColor="text1"/>
        </w:rPr>
        <w:fldChar w:fldCharType="begin" w:fldLock="1"/>
      </w:r>
      <w:r w:rsidR="00B16661" w:rsidRPr="00F251E2">
        <w:rPr>
          <w:rFonts w:asciiTheme="majorBidi" w:eastAsia="FangSong" w:hAnsiTheme="majorBidi" w:cstheme="majorBidi"/>
          <w:color w:val="000000" w:themeColor="text1"/>
        </w:rPr>
        <w:instrText>ADDIN CSL_CITATION {"citationItems":[{"id":"ITEM-1","itemData":{"DOI":"10.1016/j.gaitpost.2014.09.006","ISSN":"18792219","abstract":"It is widely reported that fear of falling (FOF) has a profound and largely detrimental effect on balance performance in older adults. However, the mechanisms by which FOF influence postural stability are poorly understood. In the current article, we use psychological theory to explain FOF-related changes to postural control. First, we review literature describing associations between FOF and the 'stiffening' strategies observed during control of posture, including observations of eye and head movements. Second, we present a framework illustrating the interactions between increased age, FOF, and altered attentional processes, which in turn influence balance performance and fall-risk. Psychological theory predicts that anxiety can cause attentional bias for threatening and task-irrelevant stimuli and compromise the efficiency of working memory resources. We argue that while the adoption of stiffening strategies is likely to be beneficial in avoiding a loss of balance during simple postural tasks, it will ultimately compromise performance in dynamic and highly demanding functional tasks. The adoption of stiffening strategies leads to inadequate acquisition of the sensory information necessary to plan and execute dynamic and interactive movements. We conclude with some suggestions for future research.","author":[{"dropping-particle":"","family":"Young","given":"William R.","non-dropping-particle":"","parse-names":false,"suffix":""},{"dropping-particle":"","family":"Mark Williams","given":"A.","non-dropping-particle":"","parse-names":false,"suffix":""}],"container-title":"Gait and Posture","id":"ITEM-1","issue":"1","issued":{"date-parts":[["2015"]]},"page":"7-12","publisher":"Elsevier B.V.","title":"How fear of falling can increase fall-risk in older adults: Applying psychological theory to practical observations","type":"article-journal","volume":"41"},"uris":["http://www.mendeley.com/documents/?uuid=f6bda190-c3d3-4e7e-a7a1-fcab75cf5bd5"]},{"id":"ITEM-2","itemData":{"DOI":"10.1016/j.ijge.2013.08.011","ISSN":"1873958X","abstract":"Background: Poor balance is a major risk factor for falls and fear of falling, and exercise which specifically challenges balance is the most effective intervention for preventing falls. This cohort study described the effects of participation in a 3-month simple home-based balancing training program on measures of balance performances and fear of falling in Thai older adults. Methods: The participants included 104 older adults who were living in a rural area of Nakhon Si Thammarat Province, Thailand. The exercise group participated in a 3-month simple home-based balancing training program by trained nurses. Balance was measured by a functional reach test and timed up-and-go test. Fear of falling was measured by Thai Falls Efficacy Scale-International (Thai FES-I). Results: After 12 weeks of balance training, the participants in the exercise group showed a significant difference when compared to baselines for both the functional reach test and timed up-and-go test. The results also showed that the exercise group performed significantly better than the control group in the functional reach test and timed up-and-go test after 3, 6, 9, and 12 months. In addition, fear of falling was reduced in the exercise group after 3, 6, 9, and 12 months. Conclusion: The simple home-based balance training program led by trained nurses is feasible for rural older adults and was safe, effective, and acceptable to older adults and healthcare providers.","author":[{"dropping-particle":"","family":"Thiamwong","given":"Ladda","non-dropping-particle":"","parse-names":false,"suffix":""},{"dropping-particle":"","family":"Suwanno","given":"Jom","non-dropping-particle":"","parse-names":false,"suffix":""}],"container-title":"International Journal of Gerontology","id":"ITEM-2","issue":"3","issued":{"date-parts":[["2014"]]},"page":"143-146","publisher":"Elsevier Taiwan LLC.","title":"Effects of simple balance training on balance performance and fear of falling in rural older adults","type":"article-journal","volume":"8"},"uris":["http://www.mendeley.com/documents/?uuid=0c5534e9-644b-4e3e-866b-f16b736b424e"]}],"mendeley":{"formattedCitation":"[1,2]","plainTextFormattedCitation":"[1,2]","previouslyFormattedCitation":"&lt;sup&gt;1,2&lt;/sup&gt;"},"properties":{"noteIndex":0},"schema":"https://github.com/citation-style-language/schema/raw/master/csl-citation.json"}</w:instrText>
      </w:r>
      <w:r w:rsidRPr="00F251E2">
        <w:rPr>
          <w:rFonts w:asciiTheme="majorBidi" w:eastAsia="FangSong" w:hAnsiTheme="majorBidi" w:cstheme="majorBidi"/>
          <w:color w:val="000000" w:themeColor="text1"/>
        </w:rPr>
        <w:fldChar w:fldCharType="separate"/>
      </w:r>
      <w:r w:rsidR="00B16661" w:rsidRPr="00F251E2">
        <w:rPr>
          <w:rFonts w:asciiTheme="majorBidi" w:eastAsia="FangSong" w:hAnsiTheme="majorBidi" w:cstheme="majorBidi"/>
          <w:noProof/>
          <w:color w:val="000000" w:themeColor="text1"/>
        </w:rPr>
        <w:t>[1,2]</w:t>
      </w:r>
      <w:r w:rsidRPr="00F251E2">
        <w:rPr>
          <w:rFonts w:asciiTheme="majorBidi" w:eastAsia="FangSong" w:hAnsiTheme="majorBidi" w:cstheme="majorBidi"/>
          <w:color w:val="000000" w:themeColor="text1"/>
        </w:rPr>
        <w:fldChar w:fldCharType="end"/>
      </w:r>
      <w:r w:rsidRPr="00F251E2">
        <w:rPr>
          <w:rFonts w:asciiTheme="majorBidi" w:eastAsia="FangSong" w:hAnsiTheme="majorBidi" w:cstheme="majorBidi"/>
          <w:color w:val="000000" w:themeColor="text1"/>
        </w:rPr>
        <w:t xml:space="preserve">. It has been shown that poor balance performance is mediated by changes in the allocation of attention in the presence of concern of falling </w:t>
      </w:r>
      <w:r w:rsidRPr="00F251E2">
        <w:rPr>
          <w:rFonts w:asciiTheme="majorBidi" w:eastAsia="FangSong" w:hAnsiTheme="majorBidi" w:cstheme="majorBidi"/>
          <w:color w:val="000000" w:themeColor="text1"/>
        </w:rPr>
        <w:fldChar w:fldCharType="begin" w:fldLock="1"/>
      </w:r>
      <w:r w:rsidR="00B16661" w:rsidRPr="00F251E2">
        <w:rPr>
          <w:rFonts w:asciiTheme="majorBidi" w:eastAsia="FangSong" w:hAnsiTheme="majorBidi" w:cstheme="majorBidi"/>
          <w:color w:val="000000" w:themeColor="text1"/>
        </w:rPr>
        <w:instrText>ADDIN CSL_CITATION {"citationItems":[{"id":"ITEM-1","itemData":{"DOI":"10.1016/j.gaitpost.2014.09.006","ISSN":"18792219","abstract":"It is widely reported that fear of falling (FOF) has a profound and largely detrimental effect on balance performance in older adults. However, the mechanisms by which FOF influence postural stability are poorly understood. In the current article, we use psychological theory to explain FOF-related changes to postural control. First, we review literature describing associations between FOF and the 'stiffening' strategies observed during control of posture, including observations of eye and head movements. Second, we present a framework illustrating the interactions between increased age, FOF, and altered attentional processes, which in turn influence balance performance and fall-risk. Psychological theory predicts that anxiety can cause attentional bias for threatening and task-irrelevant stimuli and compromise the efficiency of working memory resources. We argue that while the adoption of stiffening strategies is likely to be beneficial in avoiding a loss of balance during simple postural tasks, it will ultimately compromise performance in dynamic and highly demanding functional tasks. The adoption of stiffening strategies leads to inadequate acquisition of the sensory information necessary to plan and execute dynamic and interactive movements. We conclude with some suggestions for future research.","author":[{"dropping-particle":"","family":"Young","given":"William R.","non-dropping-particle":"","parse-names":false,"suffix":""},{"dropping-particle":"","family":"Mark Williams","given":"A.","non-dropping-particle":"","parse-names":false,"suffix":""}],"container-title":"Gait and Posture","id":"ITEM-1","issue":"1","issued":{"date-parts":[["2015"]]},"page":"7-12","publisher":"Elsevier B.V.","title":"How fear of falling can increase fall-risk in older adults: Applying psychological theory to practical observations","type":"article-journal","volume":"41"},"uris":["http://www.mendeley.com/documents/?uuid=f6bda190-c3d3-4e7e-a7a1-fcab75cf5bd5"]}],"mendeley":{"formattedCitation":"[1]","plainTextFormattedCitation":"[1]","previouslyFormattedCitation":"&lt;sup&gt;1&lt;/sup&gt;"},"properties":{"noteIndex":0},"schema":"https://github.com/citation-style-language/schema/raw/master/csl-citation.json"}</w:instrText>
      </w:r>
      <w:r w:rsidRPr="00F251E2">
        <w:rPr>
          <w:rFonts w:asciiTheme="majorBidi" w:eastAsia="FangSong" w:hAnsiTheme="majorBidi" w:cstheme="majorBidi"/>
          <w:color w:val="000000" w:themeColor="text1"/>
        </w:rPr>
        <w:fldChar w:fldCharType="separate"/>
      </w:r>
      <w:r w:rsidR="00B16661" w:rsidRPr="00F251E2">
        <w:rPr>
          <w:rFonts w:asciiTheme="majorBidi" w:eastAsia="FangSong" w:hAnsiTheme="majorBidi" w:cstheme="majorBidi"/>
          <w:noProof/>
          <w:color w:val="000000" w:themeColor="text1"/>
        </w:rPr>
        <w:t>[1]</w:t>
      </w:r>
      <w:r w:rsidRPr="00F251E2">
        <w:rPr>
          <w:rFonts w:asciiTheme="majorBidi" w:eastAsia="FangSong" w:hAnsiTheme="majorBidi" w:cstheme="majorBidi"/>
          <w:color w:val="000000" w:themeColor="text1"/>
        </w:rPr>
        <w:fldChar w:fldCharType="end"/>
      </w:r>
      <w:r w:rsidRPr="00F251E2">
        <w:rPr>
          <w:rFonts w:asciiTheme="majorBidi" w:eastAsia="FangSong" w:hAnsiTheme="majorBidi" w:cstheme="majorBidi"/>
          <w:color w:val="000000" w:themeColor="text1"/>
        </w:rPr>
        <w:t xml:space="preserve">. Concern of falling is reduced after training in older adults, which is associated with improved balance performance </w:t>
      </w:r>
      <w:r w:rsidRPr="00F251E2">
        <w:rPr>
          <w:rFonts w:asciiTheme="majorBidi" w:eastAsia="FangSong" w:hAnsiTheme="majorBidi" w:cstheme="majorBidi"/>
          <w:color w:val="000000" w:themeColor="text1"/>
        </w:rPr>
        <w:fldChar w:fldCharType="begin" w:fldLock="1"/>
      </w:r>
      <w:r w:rsidR="00B16661" w:rsidRPr="00F251E2">
        <w:rPr>
          <w:rFonts w:asciiTheme="majorBidi" w:eastAsia="FangSong" w:hAnsiTheme="majorBidi" w:cstheme="majorBidi"/>
          <w:color w:val="000000" w:themeColor="text1"/>
        </w:rPr>
        <w:instrText>ADDIN CSL_CITATION {"citationItems":[{"id":"ITEM-1","itemData":{"DOI":"10.1093/ageing/afw036","ISSN":"14682834","abstract":"Objective: To determine the effect of exercise interventions on fear of falling in Community-Living people aged ≥65. Design: Systematic review and Meta-Analysis. Bibliographic databases, trial registers and other sources were searched for randomised or Quasi-Randomised trials. Data were independently extracted by pairs of reviewers using a standard form. Results: Thirty trials (2,878 participants) reported 36 interventions (Tai Chi and yoga (n=9); balance training (n=19); strength and resistance training (n=8)). The risk of bias was low in few trials. Most studies were from High-Income countries (Australia=8, USA=7). Intervention periods (&lt;12 weeks=22; 13-26 weeks=7; &gt;26 weeks=7) and exercise frequency (1-3 times/week=32; =4 times/week=4) varied between studies. Fear of falling was measured by Single-Item questions (7) and scales measuring falls efficacy (14), balance confidence (9) and concern or worry about falling (2). Meta-Analyses showed a small to moderate effect of exercise interventions on reducing fear of falling immediately Post-Intervention (standardised mean difference (SMD) 0.37, 95% CI 0.18, 0.56; 24 studies; Low-Quality evidence). There was a small, but not statistically significant effect in the longer term (&lt;6 months (SMD 0.17, 95% CI -0.05, 0.38 (four studies) and ≥6 months Post-Intervention SMD 0.20, 95% CI -0.01, 0.41 (three studies)). Conclusions: Exercise interventions probably reduce fear of falling to a small to moderate degree immediately Post-Intervention in Community-Living older people. The high risk of bias in most included trials suggests findings should be interpreted with caution. High-Quality trials are needed to strengthen the evidence base in this area.","author":[{"dropping-particle":"","family":"Kumar","given":"Arun","non-dropping-particle":"","parse-names":false,"suffix":""},{"dropping-particle":"","family":"Delbaere","given":"Kim","non-dropping-particle":"","parse-names":false,"suffix":""},{"dropping-particle":"","family":"Zijlstra","given":"G. A.R.","non-dropping-particle":"","parse-names":false,"suffix":""},{"dropping-particle":"","family":"Carpenter","given":"Hannah","non-dropping-particle":"","parse-names":false,"suffix":""},{"dropping-particle":"","family":"Iliffe","given":"Steve","non-dropping-particle":"","parse-names":false,"suffix":""},{"dropping-particle":"","family":"Masud","given":"Tahir","non-dropping-particle":"","parse-names":false,"suffix":""},{"dropping-particle":"","family":"Skelton","given":"Dawn","non-dropping-particle":"","parse-names":false,"suffix":""},{"dropping-particle":"","family":"Morris","given":"Richard","non-dropping-particle":"","parse-names":false,"suffix":""},{"dropping-particle":"","family":"Kendrick","given":"Denise","non-dropping-particle":"","parse-names":false,"suffix":""}],"container-title":"Age and Ageing","id":"ITEM-1","issue":"3","issued":{"date-parts":[["2016"]]},"page":"345-352","title":"Exercise for reducing fear of falling in older people living in the community: Cochrane systematic review and Meta-Analysis","type":"article-journal","volume":"45"},"uris":["http://www.mendeley.com/documents/?uuid=909ae563-d090-4892-8bd9-5a2a514d0dbf"]},{"id":"ITEM-2","itemData":{"DOI":"10.1016/j.ijge.2013.08.011","ISSN":"1873958X","abstract":"Background: Poor balance is a major risk factor for falls and fear of falling, and exercise which specifically challenges balance is the most effective intervention for preventing falls. This cohort study described the effects of participation in a 3-month simple home-based balancing training program on measures of balance performances and fear of falling in Thai older adults. Methods: The participants included 104 older adults who were living in a rural area of Nakhon Si Thammarat Province, Thailand. The exercise group participated in a 3-month simple home-based balancing training program by trained nurses. Balance was measured by a functional reach test and timed up-and-go test. Fear of falling was measured by Thai Falls Efficacy Scale-International (Thai FES-I). Results: After 12 weeks of balance training, the participants in the exercise group showed a significant difference when compared to baselines for both the functional reach test and timed up-and-go test. The results also showed that the exercise group performed significantly better than the control group in the functional reach test and timed up-and-go test after 3, 6, 9, and 12 months. In addition, fear of falling was reduced in the exercise group after 3, 6, 9, and 12 months. Conclusion: The simple home-based balance training program led by trained nurses is feasible for rural older adults and was safe, effective, and acceptable to older adults and healthcare providers.","author":[{"dropping-particle":"","family":"Thiamwong","given":"Ladda","non-dropping-particle":"","parse-names":false,"suffix":""},{"dropping-particle":"","family":"Suwanno","given":"Jom","non-dropping-particle":"","parse-names":false,"suffix":""}],"container-title":"International Journal of Gerontology","id":"ITEM-2","issue":"3","issued":{"date-parts":[["2014"]]},"page":"143-146","publisher":"Elsevier Taiwan LLC.","title":"Effects of simple balance training on balance performance and fear of falling in rural older adults","type":"article-journal","volume":"8"},"uris":["http://www.mendeley.com/documents/?uuid=0c5534e9-644b-4e3e-866b-f16b736b424e"]}],"mendeley":{"formattedCitation":"[2,3]","plainTextFormattedCitation":"[2,3]","previouslyFormattedCitation":"&lt;sup&gt;2,3&lt;/sup&gt;"},"properties":{"noteIndex":0},"schema":"https://github.com/citation-style-language/schema/raw/master/csl-citation.json"}</w:instrText>
      </w:r>
      <w:r w:rsidRPr="00F251E2">
        <w:rPr>
          <w:rFonts w:asciiTheme="majorBidi" w:eastAsia="FangSong" w:hAnsiTheme="majorBidi" w:cstheme="majorBidi"/>
          <w:color w:val="000000" w:themeColor="text1"/>
        </w:rPr>
        <w:fldChar w:fldCharType="separate"/>
      </w:r>
      <w:r w:rsidR="00B16661" w:rsidRPr="00F251E2">
        <w:rPr>
          <w:rFonts w:asciiTheme="majorBidi" w:eastAsia="FangSong" w:hAnsiTheme="majorBidi" w:cstheme="majorBidi"/>
          <w:noProof/>
          <w:color w:val="000000" w:themeColor="text1"/>
        </w:rPr>
        <w:t>[2,3]</w:t>
      </w:r>
      <w:r w:rsidRPr="00F251E2">
        <w:rPr>
          <w:rFonts w:asciiTheme="majorBidi" w:eastAsia="FangSong" w:hAnsiTheme="majorBidi" w:cstheme="majorBidi"/>
          <w:color w:val="000000" w:themeColor="text1"/>
        </w:rPr>
        <w:fldChar w:fldCharType="end"/>
      </w:r>
      <w:r w:rsidRPr="00F251E2">
        <w:rPr>
          <w:rFonts w:asciiTheme="majorBidi" w:eastAsia="FangSong" w:hAnsiTheme="majorBidi" w:cstheme="majorBidi"/>
          <w:color w:val="000000" w:themeColor="text1"/>
        </w:rPr>
        <w:t xml:space="preserve">. To assess concern of falling, we used the Falls Efficacy Scale International (FES-I) questionnaire at pre, post2, and retention time-points </w:t>
      </w:r>
      <w:r w:rsidRPr="00F251E2">
        <w:rPr>
          <w:rFonts w:asciiTheme="majorBidi" w:eastAsia="FangSong" w:hAnsiTheme="majorBidi" w:cstheme="majorBidi"/>
          <w:color w:val="000000" w:themeColor="text1"/>
        </w:rPr>
        <w:fldChar w:fldCharType="begin" w:fldLock="1"/>
      </w:r>
      <w:r w:rsidR="00B16661" w:rsidRPr="00F251E2">
        <w:rPr>
          <w:rFonts w:asciiTheme="majorBidi" w:eastAsia="FangSong" w:hAnsiTheme="majorBidi" w:cstheme="majorBidi"/>
          <w:color w:val="000000" w:themeColor="text1"/>
        </w:rPr>
        <w:instrText>ADDIN CSL_CITATION {"citationItems":[{"id":"ITEM-1","itemData":{"ISSN":"0167-9228 (Print)","PMID":"17879824","abstract":"Fear of falling is common in older persons. Different methods have been developed to  assess fear of falling. The most well-know measure is the 10-item Falls Efficacy Scale (FES). However, the FES items (a) focus on low functioning older persons and particularly on in-home activities, (b) do not comprise social activities, and (c) were developed from a US perspective so that translation in European languages is hampered. To solve these issues, the 16-item Falls Efficacy Scale-International (FES-I) was recently developed within the Prevention of Falls Network Europe (ProFaNE). In this article, the Dutch version of the FES-I is presented and the psychometric properties in 213 Dutch persons aged 70 years of age and over are described. The FES-I showed to be unidimensional and internally consistent; the Cronbach alpha coefficient was 0.96. The 4 week test-retest intra-class correlation coefficient was 0.82. The associations of the FES-I sumscores with age, gender, falls history and overall fear of falling was as expected, indicating construct validity. In addition, the FES-I discriminated in the same extent as the original 10-item FES scale. We conclude that the FES-I showed acceptable reliability and construct validity and may be useful in cross-national research. Future studies should focus on the sensitivity to change of FES-I.","author":[{"dropping-particle":"","family":"Kempen","given":"G I J M","non-dropping-particle":"","parse-names":false,"suffix":""},{"dropping-particle":"","family":"Zijlstra","given":"G A R","non-dropping-particle":"","parse-names":false,"suffix":""},{"dropping-particle":"","family":"Haastregt","given":"J C M","non-dropping-particle":"van","parse-names":false,"suffix":""}],"container-title":"Tijdschrift voor gerontologie en geriatrie","id":"ITEM-1","issue":"4","issued":{"date-parts":[["2007","8"]]},"language":"dut","page":"204-212","publisher-place":"Netherlands","title":"[The assessment of fear of falling with the Falls Efficacy Scale-International  (FES-I). Development and psychometric properties in Dutch elderly].","type":"article-journal","volume":"38"},"uris":["http://www.mendeley.com/documents/?uuid=c44d88d2-757b-44a0-b4e0-1ec08f0cb966"]}],"mendeley":{"formattedCitation":"[4]","plainTextFormattedCitation":"[4]","previouslyFormattedCitation":"&lt;sup&gt;4&lt;/sup&gt;"},"properties":{"noteIndex":0},"schema":"https://github.com/citation-style-language/schema/raw/master/csl-citation.json"}</w:instrText>
      </w:r>
      <w:r w:rsidRPr="00F251E2">
        <w:rPr>
          <w:rFonts w:asciiTheme="majorBidi" w:eastAsia="FangSong" w:hAnsiTheme="majorBidi" w:cstheme="majorBidi"/>
          <w:color w:val="000000" w:themeColor="text1"/>
        </w:rPr>
        <w:fldChar w:fldCharType="separate"/>
      </w:r>
      <w:r w:rsidR="00B16661" w:rsidRPr="00F251E2">
        <w:rPr>
          <w:rFonts w:asciiTheme="majorBidi" w:eastAsia="FangSong" w:hAnsiTheme="majorBidi" w:cstheme="majorBidi"/>
          <w:noProof/>
          <w:color w:val="000000" w:themeColor="text1"/>
        </w:rPr>
        <w:t>[4]</w:t>
      </w:r>
      <w:r w:rsidRPr="00F251E2">
        <w:rPr>
          <w:rFonts w:asciiTheme="majorBidi" w:eastAsia="FangSong" w:hAnsiTheme="majorBidi" w:cstheme="majorBidi"/>
          <w:color w:val="000000" w:themeColor="text1"/>
        </w:rPr>
        <w:fldChar w:fldCharType="end"/>
      </w:r>
      <w:r w:rsidRPr="00F251E2">
        <w:rPr>
          <w:rFonts w:asciiTheme="majorBidi" w:eastAsia="FangSong" w:hAnsiTheme="majorBidi" w:cstheme="majorBidi"/>
          <w:color w:val="000000" w:themeColor="text1"/>
        </w:rPr>
        <w:t xml:space="preserve">. FES-I outcomes are on a scale of 16 to 64, with 16 indicating minimum concern of falling and 64 severe </w:t>
      </w:r>
      <w:proofErr w:type="gramStart"/>
      <w:r w:rsidRPr="00F251E2">
        <w:rPr>
          <w:rFonts w:asciiTheme="majorBidi" w:eastAsia="FangSong" w:hAnsiTheme="majorBidi" w:cstheme="majorBidi"/>
          <w:color w:val="000000" w:themeColor="text1"/>
        </w:rPr>
        <w:t>concern</w:t>
      </w:r>
      <w:proofErr w:type="gramEnd"/>
      <w:r w:rsidRPr="00F251E2">
        <w:rPr>
          <w:rFonts w:asciiTheme="majorBidi" w:eastAsia="FangSong" w:hAnsiTheme="majorBidi" w:cstheme="majorBidi"/>
          <w:color w:val="000000" w:themeColor="text1"/>
        </w:rPr>
        <w:t xml:space="preserve"> of falling.</w:t>
      </w:r>
    </w:p>
    <w:p w14:paraId="0D496F9F" w14:textId="0E454FC2" w:rsidR="00942E4A" w:rsidRPr="00F251E2" w:rsidRDefault="00942E4A" w:rsidP="00942E4A">
      <w:pPr>
        <w:spacing w:line="360" w:lineRule="auto"/>
        <w:ind w:firstLine="284"/>
        <w:jc w:val="both"/>
        <w:rPr>
          <w:rFonts w:asciiTheme="majorBidi" w:eastAsia="FangSong" w:hAnsiTheme="majorBidi" w:cstheme="majorBidi"/>
          <w:color w:val="000000" w:themeColor="text1"/>
        </w:rPr>
      </w:pPr>
      <w:r w:rsidRPr="00F251E2">
        <w:rPr>
          <w:rFonts w:asciiTheme="majorBidi" w:eastAsia="FangSong" w:hAnsiTheme="majorBidi" w:cstheme="majorBidi"/>
          <w:color w:val="000000" w:themeColor="text1"/>
        </w:rPr>
        <w:t>A repeated measures ANOVA indicated that concern of falling was affected by balance training (F2,42= 4.37, P = 0.039; S2</w:t>
      </w:r>
      <w:r w:rsidR="00BE7AD3" w:rsidRPr="00F251E2">
        <w:rPr>
          <w:rFonts w:asciiTheme="majorBidi" w:eastAsia="FangSong" w:hAnsiTheme="majorBidi" w:cstheme="majorBidi"/>
          <w:color w:val="000000" w:themeColor="text1"/>
        </w:rPr>
        <w:t xml:space="preserve"> Fig.</w:t>
      </w:r>
      <w:r w:rsidRPr="00F251E2">
        <w:rPr>
          <w:rFonts w:asciiTheme="majorBidi" w:eastAsia="FangSong" w:hAnsiTheme="majorBidi" w:cstheme="majorBidi"/>
          <w:color w:val="000000" w:themeColor="text1"/>
        </w:rPr>
        <w:t>). Post-hoc analysis showed that concern of falling was not significantly changed immediately after the training program, but was decreased at retention (t = 2.16, p = 0.072; t = 2.82, p = 0.022, respectively), implying that weeks after training participants felt more confident about their balance ability.</w:t>
      </w:r>
    </w:p>
    <w:p w14:paraId="7598519C" w14:textId="77777777" w:rsidR="00A175AF" w:rsidRPr="00F251E2" w:rsidRDefault="00A175AF" w:rsidP="00A175AF">
      <w:pPr>
        <w:ind w:firstLine="284"/>
        <w:jc w:val="both"/>
        <w:rPr>
          <w:rFonts w:asciiTheme="majorBidi" w:eastAsia="FangSong" w:hAnsiTheme="majorBidi" w:cstheme="majorBidi"/>
          <w:color w:val="000000" w:themeColor="text1"/>
        </w:rPr>
      </w:pPr>
    </w:p>
    <w:p w14:paraId="6F660396" w14:textId="77777777" w:rsidR="00433F3A" w:rsidRPr="00F251E2" w:rsidRDefault="00433F3A" w:rsidP="00433F3A">
      <w:pPr>
        <w:keepNext/>
        <w:spacing w:after="120" w:line="360" w:lineRule="auto"/>
        <w:jc w:val="center"/>
        <w:rPr>
          <w:rFonts w:asciiTheme="majorBidi" w:eastAsia="FangSong" w:hAnsiTheme="majorBidi" w:cstheme="majorBidi"/>
          <w:color w:val="000000" w:themeColor="text1"/>
        </w:rPr>
      </w:pPr>
      <w:r w:rsidRPr="00F251E2">
        <w:rPr>
          <w:rFonts w:asciiTheme="majorBidi" w:eastAsia="FangSong" w:hAnsiTheme="majorBidi" w:cstheme="majorBidi"/>
          <w:noProof/>
          <w:color w:val="000000" w:themeColor="text1"/>
        </w:rPr>
        <w:drawing>
          <wp:inline distT="0" distB="0" distL="0" distR="0" wp14:anchorId="3DD55E3D" wp14:editId="5F04EA81">
            <wp:extent cx="2700000" cy="2160000"/>
            <wp:effectExtent l="0" t="0" r="571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ESI_.eps"/>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00000" cy="2160000"/>
                    </a:xfrm>
                    <a:prstGeom prst="rect">
                      <a:avLst/>
                    </a:prstGeom>
                  </pic:spPr>
                </pic:pic>
              </a:graphicData>
            </a:graphic>
          </wp:inline>
        </w:drawing>
      </w:r>
    </w:p>
    <w:p w14:paraId="2503D64C" w14:textId="78E6F9D5" w:rsidR="00BF0655" w:rsidRPr="00F251E2" w:rsidRDefault="00433F3A" w:rsidP="00F57E2A">
      <w:pPr>
        <w:pStyle w:val="Caption"/>
        <w:jc w:val="both"/>
        <w:rPr>
          <w:rFonts w:asciiTheme="majorBidi" w:hAnsiTheme="majorBidi" w:cstheme="majorBidi"/>
          <w:sz w:val="24"/>
          <w:szCs w:val="24"/>
        </w:rPr>
      </w:pPr>
      <w:r w:rsidRPr="00F251E2">
        <w:rPr>
          <w:rFonts w:asciiTheme="majorBidi" w:hAnsiTheme="majorBidi" w:cstheme="majorBidi"/>
          <w:sz w:val="24"/>
          <w:szCs w:val="24"/>
        </w:rPr>
        <w:t xml:space="preserve">S2 </w:t>
      </w:r>
      <w:r w:rsidR="00EF6BE7" w:rsidRPr="00F251E2">
        <w:rPr>
          <w:rFonts w:asciiTheme="majorBidi" w:hAnsiTheme="majorBidi" w:cstheme="majorBidi"/>
          <w:sz w:val="24"/>
          <w:szCs w:val="24"/>
        </w:rPr>
        <w:t>Fig. F</w:t>
      </w:r>
      <w:r w:rsidRPr="00F251E2">
        <w:rPr>
          <w:rFonts w:asciiTheme="majorBidi" w:hAnsiTheme="majorBidi" w:cstheme="majorBidi"/>
          <w:sz w:val="24"/>
          <w:szCs w:val="24"/>
        </w:rPr>
        <w:t>ES-I</w:t>
      </w:r>
      <w:r w:rsidRPr="00F251E2" w:rsidDel="00B64F04">
        <w:rPr>
          <w:rFonts w:asciiTheme="majorBidi" w:hAnsiTheme="majorBidi" w:cstheme="majorBidi"/>
          <w:sz w:val="24"/>
          <w:szCs w:val="24"/>
        </w:rPr>
        <w:t xml:space="preserve"> </w:t>
      </w:r>
      <w:r w:rsidRPr="00F251E2">
        <w:rPr>
          <w:rFonts w:asciiTheme="majorBidi" w:hAnsiTheme="majorBidi" w:cstheme="majorBidi"/>
          <w:sz w:val="24"/>
          <w:szCs w:val="24"/>
        </w:rPr>
        <w:t>scores at different time points.  Each of the lines between timepoints represents the score of a single participant.</w:t>
      </w:r>
    </w:p>
    <w:p w14:paraId="225D4ECD" w14:textId="3B415AD0" w:rsidR="00433F3A" w:rsidRPr="00F251E2" w:rsidRDefault="00433F3A" w:rsidP="00433F3A">
      <w:pPr>
        <w:spacing w:line="360" w:lineRule="auto"/>
        <w:ind w:firstLine="284"/>
        <w:jc w:val="both"/>
        <w:rPr>
          <w:rFonts w:asciiTheme="majorBidi" w:eastAsia="FangSong" w:hAnsiTheme="majorBidi" w:cstheme="majorBidi"/>
          <w:color w:val="000000" w:themeColor="text1"/>
          <w:sz w:val="32"/>
          <w:szCs w:val="32"/>
        </w:rPr>
      </w:pPr>
      <w:r w:rsidRPr="00F251E2">
        <w:rPr>
          <w:rFonts w:asciiTheme="majorBidi" w:eastAsia="FangSong" w:hAnsiTheme="majorBidi" w:cstheme="majorBidi"/>
          <w:color w:val="000000" w:themeColor="text1"/>
          <w:sz w:val="32"/>
          <w:szCs w:val="32"/>
        </w:rPr>
        <w:t>References:</w:t>
      </w:r>
    </w:p>
    <w:p w14:paraId="7B5CD381" w14:textId="0BE863EE" w:rsidR="00B16661" w:rsidRPr="00F251E2" w:rsidRDefault="00433F3A" w:rsidP="00B16661">
      <w:pPr>
        <w:widowControl w:val="0"/>
        <w:autoSpaceDE w:val="0"/>
        <w:autoSpaceDN w:val="0"/>
        <w:adjustRightInd w:val="0"/>
        <w:spacing w:line="360" w:lineRule="auto"/>
        <w:ind w:left="640" w:hanging="640"/>
        <w:rPr>
          <w:rFonts w:asciiTheme="majorBidi" w:hAnsiTheme="majorBidi" w:cstheme="majorBidi"/>
          <w:noProof/>
          <w:lang w:val="en-GB"/>
        </w:rPr>
      </w:pPr>
      <w:r w:rsidRPr="00F251E2">
        <w:rPr>
          <w:rFonts w:asciiTheme="majorBidi" w:eastAsia="FangSong" w:hAnsiTheme="majorBidi" w:cstheme="majorBidi"/>
          <w:color w:val="000000" w:themeColor="text1"/>
        </w:rPr>
        <w:fldChar w:fldCharType="begin" w:fldLock="1"/>
      </w:r>
      <w:r w:rsidRPr="00F251E2">
        <w:rPr>
          <w:rFonts w:asciiTheme="majorBidi" w:eastAsia="FangSong" w:hAnsiTheme="majorBidi" w:cstheme="majorBidi"/>
          <w:color w:val="000000" w:themeColor="text1"/>
        </w:rPr>
        <w:instrText xml:space="preserve">ADDIN Mendeley Bibliography CSL_BIBLIOGRAPHY </w:instrText>
      </w:r>
      <w:r w:rsidRPr="00F251E2">
        <w:rPr>
          <w:rFonts w:asciiTheme="majorBidi" w:eastAsia="FangSong" w:hAnsiTheme="majorBidi" w:cstheme="majorBidi"/>
          <w:color w:val="000000" w:themeColor="text1"/>
        </w:rPr>
        <w:fldChar w:fldCharType="separate"/>
      </w:r>
      <w:r w:rsidR="00B16661" w:rsidRPr="00F251E2">
        <w:rPr>
          <w:rFonts w:asciiTheme="majorBidi" w:hAnsiTheme="majorBidi" w:cstheme="majorBidi"/>
          <w:noProof/>
          <w:lang w:val="en-GB"/>
        </w:rPr>
        <w:t xml:space="preserve">1. </w:t>
      </w:r>
      <w:r w:rsidR="00B16661" w:rsidRPr="00F251E2">
        <w:rPr>
          <w:rFonts w:asciiTheme="majorBidi" w:hAnsiTheme="majorBidi" w:cstheme="majorBidi"/>
          <w:noProof/>
          <w:lang w:val="en-GB"/>
        </w:rPr>
        <w:tab/>
        <w:t>Young WR, Mark Williams A. How fear of falling can increase fall-risk in older adults: Applying psychological theory to practical observations. Gait Posture. 2015;41: 7–12. doi:10.1016/j.gaitpost.2014.09.006</w:t>
      </w:r>
    </w:p>
    <w:p w14:paraId="332AF3F9" w14:textId="77777777" w:rsidR="00B16661" w:rsidRPr="00F251E2" w:rsidRDefault="00B16661" w:rsidP="00B16661">
      <w:pPr>
        <w:widowControl w:val="0"/>
        <w:autoSpaceDE w:val="0"/>
        <w:autoSpaceDN w:val="0"/>
        <w:adjustRightInd w:val="0"/>
        <w:spacing w:line="360" w:lineRule="auto"/>
        <w:ind w:left="640" w:hanging="640"/>
        <w:rPr>
          <w:rFonts w:asciiTheme="majorBidi" w:hAnsiTheme="majorBidi" w:cstheme="majorBidi"/>
          <w:noProof/>
          <w:lang w:val="nl-NL"/>
        </w:rPr>
      </w:pPr>
      <w:r w:rsidRPr="00F251E2">
        <w:rPr>
          <w:rFonts w:asciiTheme="majorBidi" w:hAnsiTheme="majorBidi" w:cstheme="majorBidi"/>
          <w:noProof/>
          <w:lang w:val="en-GB"/>
        </w:rPr>
        <w:t xml:space="preserve">2. </w:t>
      </w:r>
      <w:r w:rsidRPr="00F251E2">
        <w:rPr>
          <w:rFonts w:asciiTheme="majorBidi" w:hAnsiTheme="majorBidi" w:cstheme="majorBidi"/>
          <w:noProof/>
          <w:lang w:val="en-GB"/>
        </w:rPr>
        <w:tab/>
        <w:t xml:space="preserve">Thiamwong L, Suwanno J. Effects of simple balance training on balance performance and fear of falling in rural older adults. </w:t>
      </w:r>
      <w:r w:rsidRPr="00F251E2">
        <w:rPr>
          <w:rFonts w:asciiTheme="majorBidi" w:hAnsiTheme="majorBidi" w:cstheme="majorBidi"/>
          <w:noProof/>
          <w:lang w:val="nl-NL"/>
        </w:rPr>
        <w:t>Int J Gerontol. 2014;8: 143–146. doi:10.1016/j.ijge.2013.08.011</w:t>
      </w:r>
    </w:p>
    <w:p w14:paraId="11DE77E5" w14:textId="77777777" w:rsidR="00B16661" w:rsidRPr="00F251E2" w:rsidRDefault="00B16661" w:rsidP="00B16661">
      <w:pPr>
        <w:widowControl w:val="0"/>
        <w:autoSpaceDE w:val="0"/>
        <w:autoSpaceDN w:val="0"/>
        <w:adjustRightInd w:val="0"/>
        <w:spacing w:line="360" w:lineRule="auto"/>
        <w:ind w:left="640" w:hanging="640"/>
        <w:rPr>
          <w:rFonts w:asciiTheme="majorBidi" w:hAnsiTheme="majorBidi" w:cstheme="majorBidi"/>
          <w:noProof/>
          <w:lang w:val="nl-NL"/>
        </w:rPr>
      </w:pPr>
      <w:r w:rsidRPr="00F251E2">
        <w:rPr>
          <w:rFonts w:asciiTheme="majorBidi" w:hAnsiTheme="majorBidi" w:cstheme="majorBidi"/>
          <w:noProof/>
          <w:lang w:val="nl-NL"/>
        </w:rPr>
        <w:t xml:space="preserve">3. </w:t>
      </w:r>
      <w:r w:rsidRPr="00F251E2">
        <w:rPr>
          <w:rFonts w:asciiTheme="majorBidi" w:hAnsiTheme="majorBidi" w:cstheme="majorBidi"/>
          <w:noProof/>
          <w:lang w:val="nl-NL"/>
        </w:rPr>
        <w:tab/>
        <w:t xml:space="preserve">Kumar A, Delbaere K, Zijlstra GAR, Carpenter H, Iliffe S, Masud T, et al. </w:t>
      </w:r>
      <w:r w:rsidRPr="00F251E2">
        <w:rPr>
          <w:rFonts w:asciiTheme="majorBidi" w:hAnsiTheme="majorBidi" w:cstheme="majorBidi"/>
          <w:noProof/>
          <w:lang w:val="en-GB"/>
        </w:rPr>
        <w:t xml:space="preserve">Exercise </w:t>
      </w:r>
      <w:r w:rsidRPr="00F251E2">
        <w:rPr>
          <w:rFonts w:asciiTheme="majorBidi" w:hAnsiTheme="majorBidi" w:cstheme="majorBidi"/>
          <w:noProof/>
          <w:lang w:val="en-GB"/>
        </w:rPr>
        <w:lastRenderedPageBreak/>
        <w:t xml:space="preserve">for reducing fear of falling in older people living in the community: Cochrane systematic review and Meta-Analysis. </w:t>
      </w:r>
      <w:r w:rsidRPr="00F251E2">
        <w:rPr>
          <w:rFonts w:asciiTheme="majorBidi" w:hAnsiTheme="majorBidi" w:cstheme="majorBidi"/>
          <w:noProof/>
          <w:lang w:val="nl-NL"/>
        </w:rPr>
        <w:t>Age Ageing. 2016;45: 345–352. doi:10.1093/ageing/afw036</w:t>
      </w:r>
    </w:p>
    <w:p w14:paraId="1EAA36E7" w14:textId="77777777" w:rsidR="00B16661" w:rsidRPr="00F251E2" w:rsidRDefault="00B16661" w:rsidP="00B16661">
      <w:pPr>
        <w:widowControl w:val="0"/>
        <w:autoSpaceDE w:val="0"/>
        <w:autoSpaceDN w:val="0"/>
        <w:adjustRightInd w:val="0"/>
        <w:spacing w:line="360" w:lineRule="auto"/>
        <w:ind w:left="640" w:hanging="640"/>
        <w:rPr>
          <w:rFonts w:asciiTheme="majorBidi" w:hAnsiTheme="majorBidi" w:cstheme="majorBidi"/>
          <w:noProof/>
        </w:rPr>
      </w:pPr>
      <w:r w:rsidRPr="00F251E2">
        <w:rPr>
          <w:rFonts w:asciiTheme="majorBidi" w:hAnsiTheme="majorBidi" w:cstheme="majorBidi"/>
          <w:noProof/>
          <w:lang w:val="nl-NL"/>
        </w:rPr>
        <w:t xml:space="preserve">4. </w:t>
      </w:r>
      <w:r w:rsidRPr="00F251E2">
        <w:rPr>
          <w:rFonts w:asciiTheme="majorBidi" w:hAnsiTheme="majorBidi" w:cstheme="majorBidi"/>
          <w:noProof/>
          <w:lang w:val="nl-NL"/>
        </w:rPr>
        <w:tab/>
        <w:t xml:space="preserve">Kempen GIJM, Zijlstra GAR, van Haastregt JCM. </w:t>
      </w:r>
      <w:r w:rsidRPr="00F251E2">
        <w:rPr>
          <w:rFonts w:asciiTheme="majorBidi" w:hAnsiTheme="majorBidi" w:cstheme="majorBidi"/>
          <w:noProof/>
          <w:lang w:val="en-GB"/>
        </w:rPr>
        <w:t xml:space="preserve">[The assessment of fear of falling with the Falls Efficacy Scale-International  (FES-I). Development and psychometric properties in Dutch elderly]. Tijdschr Gerontol Geriatr. 2007;38: 204–212. </w:t>
      </w:r>
    </w:p>
    <w:p w14:paraId="05D25FA1" w14:textId="030903EE" w:rsidR="00433F3A" w:rsidRPr="00F251E2" w:rsidRDefault="00433F3A" w:rsidP="00B16661">
      <w:pPr>
        <w:widowControl w:val="0"/>
        <w:autoSpaceDE w:val="0"/>
        <w:autoSpaceDN w:val="0"/>
        <w:adjustRightInd w:val="0"/>
        <w:spacing w:line="360" w:lineRule="auto"/>
        <w:ind w:left="640" w:hanging="640"/>
        <w:rPr>
          <w:rFonts w:asciiTheme="majorBidi" w:eastAsia="FangSong" w:hAnsiTheme="majorBidi" w:cstheme="majorBidi"/>
          <w:color w:val="000000" w:themeColor="text1"/>
        </w:rPr>
      </w:pPr>
      <w:r w:rsidRPr="00F251E2">
        <w:rPr>
          <w:rFonts w:asciiTheme="majorBidi" w:eastAsia="FangSong" w:hAnsiTheme="majorBidi" w:cstheme="majorBidi"/>
          <w:color w:val="000000" w:themeColor="text1"/>
        </w:rPr>
        <w:fldChar w:fldCharType="end"/>
      </w:r>
    </w:p>
    <w:sectPr w:rsidR="00433F3A" w:rsidRPr="00F251E2" w:rsidSect="006B6DA1">
      <w:pgSz w:w="11900"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90574" w14:textId="77777777" w:rsidR="00BE74EF" w:rsidRDefault="00BE74EF" w:rsidP="00F57E2A">
      <w:r>
        <w:separator/>
      </w:r>
    </w:p>
  </w:endnote>
  <w:endnote w:type="continuationSeparator" w:id="0">
    <w:p w14:paraId="294C9829" w14:textId="77777777" w:rsidR="00BE74EF" w:rsidRDefault="00BE74EF" w:rsidP="00F57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skerville Old Face">
    <w:panose1 w:val="02020602080505020303"/>
    <w:charset w:val="4D"/>
    <w:family w:val="roman"/>
    <w:pitch w:val="variable"/>
    <w:sig w:usb0="00000003" w:usb1="00000000" w:usb2="00000000" w:usb3="00000000" w:csb0="00000001" w:csb1="00000000"/>
  </w:font>
  <w:font w:name="FangSong">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0148F1" w14:textId="77777777" w:rsidR="00BE74EF" w:rsidRDefault="00BE74EF" w:rsidP="00F57E2A">
      <w:r>
        <w:separator/>
      </w:r>
    </w:p>
  </w:footnote>
  <w:footnote w:type="continuationSeparator" w:id="0">
    <w:p w14:paraId="3AE4B197" w14:textId="77777777" w:rsidR="00BE74EF" w:rsidRDefault="00BE74EF" w:rsidP="00F57E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F3A"/>
    <w:rsid w:val="00000F5E"/>
    <w:rsid w:val="00001812"/>
    <w:rsid w:val="000169E3"/>
    <w:rsid w:val="00020F48"/>
    <w:rsid w:val="00022464"/>
    <w:rsid w:val="00027000"/>
    <w:rsid w:val="00027CE5"/>
    <w:rsid w:val="000361F1"/>
    <w:rsid w:val="000440A3"/>
    <w:rsid w:val="000459C8"/>
    <w:rsid w:val="00054668"/>
    <w:rsid w:val="00055786"/>
    <w:rsid w:val="000573D8"/>
    <w:rsid w:val="000601EE"/>
    <w:rsid w:val="000648B8"/>
    <w:rsid w:val="000745CF"/>
    <w:rsid w:val="00083004"/>
    <w:rsid w:val="0008463F"/>
    <w:rsid w:val="0008512E"/>
    <w:rsid w:val="00092860"/>
    <w:rsid w:val="00093C21"/>
    <w:rsid w:val="000A3376"/>
    <w:rsid w:val="000A5B69"/>
    <w:rsid w:val="000B1F42"/>
    <w:rsid w:val="000B4AA8"/>
    <w:rsid w:val="000B567E"/>
    <w:rsid w:val="000C0769"/>
    <w:rsid w:val="000E2F84"/>
    <w:rsid w:val="000E69BD"/>
    <w:rsid w:val="000E79AF"/>
    <w:rsid w:val="000F0EBD"/>
    <w:rsid w:val="000F4023"/>
    <w:rsid w:val="000F4AB1"/>
    <w:rsid w:val="0011571D"/>
    <w:rsid w:val="00120329"/>
    <w:rsid w:val="001212CF"/>
    <w:rsid w:val="00125CE5"/>
    <w:rsid w:val="00127D11"/>
    <w:rsid w:val="001317E4"/>
    <w:rsid w:val="00142080"/>
    <w:rsid w:val="0014368C"/>
    <w:rsid w:val="00144B0A"/>
    <w:rsid w:val="0015066E"/>
    <w:rsid w:val="001511E3"/>
    <w:rsid w:val="001525D6"/>
    <w:rsid w:val="0015269D"/>
    <w:rsid w:val="00156113"/>
    <w:rsid w:val="00156C0E"/>
    <w:rsid w:val="0016582D"/>
    <w:rsid w:val="001674A6"/>
    <w:rsid w:val="0017122F"/>
    <w:rsid w:val="001755DE"/>
    <w:rsid w:val="00182AD5"/>
    <w:rsid w:val="00184787"/>
    <w:rsid w:val="00186317"/>
    <w:rsid w:val="001A4E1F"/>
    <w:rsid w:val="001A52D1"/>
    <w:rsid w:val="001B5295"/>
    <w:rsid w:val="001B7CD0"/>
    <w:rsid w:val="001C0097"/>
    <w:rsid w:val="001C6BD6"/>
    <w:rsid w:val="001C74A4"/>
    <w:rsid w:val="001D20CC"/>
    <w:rsid w:val="001D4663"/>
    <w:rsid w:val="001E0F61"/>
    <w:rsid w:val="001E70A3"/>
    <w:rsid w:val="001F4AD3"/>
    <w:rsid w:val="00203B6C"/>
    <w:rsid w:val="00205ECB"/>
    <w:rsid w:val="00211275"/>
    <w:rsid w:val="002253BC"/>
    <w:rsid w:val="002307BF"/>
    <w:rsid w:val="00230F29"/>
    <w:rsid w:val="00237B5F"/>
    <w:rsid w:val="002421FF"/>
    <w:rsid w:val="002469FF"/>
    <w:rsid w:val="00253918"/>
    <w:rsid w:val="002559C1"/>
    <w:rsid w:val="00255D7E"/>
    <w:rsid w:val="00257861"/>
    <w:rsid w:val="00266AFA"/>
    <w:rsid w:val="0027016A"/>
    <w:rsid w:val="0027151C"/>
    <w:rsid w:val="00281063"/>
    <w:rsid w:val="00287601"/>
    <w:rsid w:val="00296B2B"/>
    <w:rsid w:val="002A3B8F"/>
    <w:rsid w:val="002A739F"/>
    <w:rsid w:val="002B11A8"/>
    <w:rsid w:val="002B3385"/>
    <w:rsid w:val="002B5A17"/>
    <w:rsid w:val="002C0462"/>
    <w:rsid w:val="002C1F07"/>
    <w:rsid w:val="002D7D13"/>
    <w:rsid w:val="002E4BD2"/>
    <w:rsid w:val="002E7725"/>
    <w:rsid w:val="00303BD7"/>
    <w:rsid w:val="00305D5C"/>
    <w:rsid w:val="003106A8"/>
    <w:rsid w:val="003110FC"/>
    <w:rsid w:val="0031192A"/>
    <w:rsid w:val="00320A37"/>
    <w:rsid w:val="00321713"/>
    <w:rsid w:val="0032293D"/>
    <w:rsid w:val="00322ECA"/>
    <w:rsid w:val="00324DFF"/>
    <w:rsid w:val="003258CC"/>
    <w:rsid w:val="00342968"/>
    <w:rsid w:val="0034687C"/>
    <w:rsid w:val="003621A3"/>
    <w:rsid w:val="00364538"/>
    <w:rsid w:val="003653B6"/>
    <w:rsid w:val="003767FD"/>
    <w:rsid w:val="00391688"/>
    <w:rsid w:val="00394FF1"/>
    <w:rsid w:val="003A141F"/>
    <w:rsid w:val="003A1F2D"/>
    <w:rsid w:val="003A318B"/>
    <w:rsid w:val="003A6B75"/>
    <w:rsid w:val="003B13AD"/>
    <w:rsid w:val="003C7380"/>
    <w:rsid w:val="003D5877"/>
    <w:rsid w:val="003D709A"/>
    <w:rsid w:val="003D709E"/>
    <w:rsid w:val="003E4444"/>
    <w:rsid w:val="003E51A8"/>
    <w:rsid w:val="003F326B"/>
    <w:rsid w:val="003F4D12"/>
    <w:rsid w:val="003F7B45"/>
    <w:rsid w:val="00405927"/>
    <w:rsid w:val="00406A20"/>
    <w:rsid w:val="004174AC"/>
    <w:rsid w:val="00421260"/>
    <w:rsid w:val="00424E2E"/>
    <w:rsid w:val="00425C21"/>
    <w:rsid w:val="004318E6"/>
    <w:rsid w:val="00433F3A"/>
    <w:rsid w:val="0044509F"/>
    <w:rsid w:val="00445140"/>
    <w:rsid w:val="00450F00"/>
    <w:rsid w:val="00455129"/>
    <w:rsid w:val="00457FD9"/>
    <w:rsid w:val="00461446"/>
    <w:rsid w:val="0046527B"/>
    <w:rsid w:val="00465B82"/>
    <w:rsid w:val="0047051E"/>
    <w:rsid w:val="004759B9"/>
    <w:rsid w:val="00475CD1"/>
    <w:rsid w:val="00476BAA"/>
    <w:rsid w:val="00482CA2"/>
    <w:rsid w:val="004915B4"/>
    <w:rsid w:val="00491BDC"/>
    <w:rsid w:val="00492BEA"/>
    <w:rsid w:val="004A0711"/>
    <w:rsid w:val="004A336B"/>
    <w:rsid w:val="004C28B8"/>
    <w:rsid w:val="004C55CB"/>
    <w:rsid w:val="004D4EAD"/>
    <w:rsid w:val="004E54B2"/>
    <w:rsid w:val="004F6636"/>
    <w:rsid w:val="00500B15"/>
    <w:rsid w:val="00501210"/>
    <w:rsid w:val="005033D6"/>
    <w:rsid w:val="005051E4"/>
    <w:rsid w:val="0052563E"/>
    <w:rsid w:val="00530F1A"/>
    <w:rsid w:val="00533171"/>
    <w:rsid w:val="00537D78"/>
    <w:rsid w:val="005415B2"/>
    <w:rsid w:val="0055050D"/>
    <w:rsid w:val="00553A62"/>
    <w:rsid w:val="0058158B"/>
    <w:rsid w:val="00581D0B"/>
    <w:rsid w:val="00583690"/>
    <w:rsid w:val="00584B15"/>
    <w:rsid w:val="00585C5C"/>
    <w:rsid w:val="00590AD2"/>
    <w:rsid w:val="00596FFC"/>
    <w:rsid w:val="005C188B"/>
    <w:rsid w:val="005D0D4E"/>
    <w:rsid w:val="005D2E41"/>
    <w:rsid w:val="005D50C3"/>
    <w:rsid w:val="005D536B"/>
    <w:rsid w:val="005E0247"/>
    <w:rsid w:val="005E0740"/>
    <w:rsid w:val="005E6B2A"/>
    <w:rsid w:val="005E7536"/>
    <w:rsid w:val="005F32B5"/>
    <w:rsid w:val="00601F0E"/>
    <w:rsid w:val="00605805"/>
    <w:rsid w:val="00611ADB"/>
    <w:rsid w:val="0062313C"/>
    <w:rsid w:val="006427F2"/>
    <w:rsid w:val="00646073"/>
    <w:rsid w:val="00646108"/>
    <w:rsid w:val="00647907"/>
    <w:rsid w:val="00647FA1"/>
    <w:rsid w:val="00653409"/>
    <w:rsid w:val="00656352"/>
    <w:rsid w:val="00665C9A"/>
    <w:rsid w:val="0067002B"/>
    <w:rsid w:val="00672FAE"/>
    <w:rsid w:val="00677031"/>
    <w:rsid w:val="00677675"/>
    <w:rsid w:val="00681846"/>
    <w:rsid w:val="006818F4"/>
    <w:rsid w:val="00683788"/>
    <w:rsid w:val="00684A4D"/>
    <w:rsid w:val="0069185F"/>
    <w:rsid w:val="006A05EA"/>
    <w:rsid w:val="006A3EE3"/>
    <w:rsid w:val="006A4451"/>
    <w:rsid w:val="006A65F3"/>
    <w:rsid w:val="006A78E1"/>
    <w:rsid w:val="006B524C"/>
    <w:rsid w:val="006B6200"/>
    <w:rsid w:val="006B6314"/>
    <w:rsid w:val="006B6DA1"/>
    <w:rsid w:val="006C5D1C"/>
    <w:rsid w:val="006D0DEB"/>
    <w:rsid w:val="006D2091"/>
    <w:rsid w:val="006D5269"/>
    <w:rsid w:val="006D6917"/>
    <w:rsid w:val="006E22CF"/>
    <w:rsid w:val="006E342B"/>
    <w:rsid w:val="006E5D9B"/>
    <w:rsid w:val="006F49A8"/>
    <w:rsid w:val="006F49AE"/>
    <w:rsid w:val="006F6881"/>
    <w:rsid w:val="00703124"/>
    <w:rsid w:val="00711C3D"/>
    <w:rsid w:val="00713958"/>
    <w:rsid w:val="007143B6"/>
    <w:rsid w:val="00715370"/>
    <w:rsid w:val="00730DAA"/>
    <w:rsid w:val="00731D0E"/>
    <w:rsid w:val="007340B4"/>
    <w:rsid w:val="0073699E"/>
    <w:rsid w:val="007435AD"/>
    <w:rsid w:val="007437E2"/>
    <w:rsid w:val="00756259"/>
    <w:rsid w:val="00757C05"/>
    <w:rsid w:val="00761768"/>
    <w:rsid w:val="00761DDB"/>
    <w:rsid w:val="00773911"/>
    <w:rsid w:val="00776991"/>
    <w:rsid w:val="007A0CCE"/>
    <w:rsid w:val="007A7C5C"/>
    <w:rsid w:val="007B1877"/>
    <w:rsid w:val="007B2B85"/>
    <w:rsid w:val="007C1EFF"/>
    <w:rsid w:val="007C5799"/>
    <w:rsid w:val="007C5900"/>
    <w:rsid w:val="007C6E02"/>
    <w:rsid w:val="007C7A25"/>
    <w:rsid w:val="007E1745"/>
    <w:rsid w:val="007E62E7"/>
    <w:rsid w:val="007F6744"/>
    <w:rsid w:val="0080477E"/>
    <w:rsid w:val="0081768D"/>
    <w:rsid w:val="0082222F"/>
    <w:rsid w:val="0082619A"/>
    <w:rsid w:val="00826B17"/>
    <w:rsid w:val="008276C7"/>
    <w:rsid w:val="0083261B"/>
    <w:rsid w:val="00832CB2"/>
    <w:rsid w:val="00832F77"/>
    <w:rsid w:val="0083538A"/>
    <w:rsid w:val="008436D6"/>
    <w:rsid w:val="00844CC3"/>
    <w:rsid w:val="00853A9E"/>
    <w:rsid w:val="0085694E"/>
    <w:rsid w:val="00860681"/>
    <w:rsid w:val="008628D1"/>
    <w:rsid w:val="00880507"/>
    <w:rsid w:val="00880B93"/>
    <w:rsid w:val="008837DE"/>
    <w:rsid w:val="00884B93"/>
    <w:rsid w:val="00887880"/>
    <w:rsid w:val="008913FC"/>
    <w:rsid w:val="0089448A"/>
    <w:rsid w:val="008A4927"/>
    <w:rsid w:val="008B48F8"/>
    <w:rsid w:val="008C1F36"/>
    <w:rsid w:val="008C4898"/>
    <w:rsid w:val="008C5577"/>
    <w:rsid w:val="008D0565"/>
    <w:rsid w:val="008D1A5D"/>
    <w:rsid w:val="008D5000"/>
    <w:rsid w:val="008D54F5"/>
    <w:rsid w:val="008D7670"/>
    <w:rsid w:val="008D7CA5"/>
    <w:rsid w:val="008E12CF"/>
    <w:rsid w:val="008E37B0"/>
    <w:rsid w:val="008F6085"/>
    <w:rsid w:val="008F7B6F"/>
    <w:rsid w:val="008F7F79"/>
    <w:rsid w:val="00900D83"/>
    <w:rsid w:val="00903A00"/>
    <w:rsid w:val="00904241"/>
    <w:rsid w:val="009051E3"/>
    <w:rsid w:val="0091233D"/>
    <w:rsid w:val="009142EE"/>
    <w:rsid w:val="00925093"/>
    <w:rsid w:val="00932BB0"/>
    <w:rsid w:val="0093629C"/>
    <w:rsid w:val="00942E4A"/>
    <w:rsid w:val="00951671"/>
    <w:rsid w:val="00953F71"/>
    <w:rsid w:val="00957EAD"/>
    <w:rsid w:val="00960F86"/>
    <w:rsid w:val="00961EDE"/>
    <w:rsid w:val="00962583"/>
    <w:rsid w:val="00962742"/>
    <w:rsid w:val="009634C8"/>
    <w:rsid w:val="009807FE"/>
    <w:rsid w:val="00984755"/>
    <w:rsid w:val="0099263D"/>
    <w:rsid w:val="009A3A79"/>
    <w:rsid w:val="009A5A83"/>
    <w:rsid w:val="009B5BBD"/>
    <w:rsid w:val="009C4B58"/>
    <w:rsid w:val="009D3C6B"/>
    <w:rsid w:val="009E4241"/>
    <w:rsid w:val="009E6CA7"/>
    <w:rsid w:val="009F56C4"/>
    <w:rsid w:val="009F6B32"/>
    <w:rsid w:val="00A00A3C"/>
    <w:rsid w:val="00A04715"/>
    <w:rsid w:val="00A104F2"/>
    <w:rsid w:val="00A175AF"/>
    <w:rsid w:val="00A202FA"/>
    <w:rsid w:val="00A211FD"/>
    <w:rsid w:val="00A256D4"/>
    <w:rsid w:val="00A2600B"/>
    <w:rsid w:val="00A312D0"/>
    <w:rsid w:val="00A32C6E"/>
    <w:rsid w:val="00A35075"/>
    <w:rsid w:val="00A5179D"/>
    <w:rsid w:val="00A601E6"/>
    <w:rsid w:val="00A63BE3"/>
    <w:rsid w:val="00A6535B"/>
    <w:rsid w:val="00A658CC"/>
    <w:rsid w:val="00A669C5"/>
    <w:rsid w:val="00A701CD"/>
    <w:rsid w:val="00A71F34"/>
    <w:rsid w:val="00A761C5"/>
    <w:rsid w:val="00A81182"/>
    <w:rsid w:val="00A850B8"/>
    <w:rsid w:val="00A86EB8"/>
    <w:rsid w:val="00A87BBE"/>
    <w:rsid w:val="00A93BA5"/>
    <w:rsid w:val="00AA679E"/>
    <w:rsid w:val="00AA6B3C"/>
    <w:rsid w:val="00AA765F"/>
    <w:rsid w:val="00AB0878"/>
    <w:rsid w:val="00AB6205"/>
    <w:rsid w:val="00AB788A"/>
    <w:rsid w:val="00AC7B69"/>
    <w:rsid w:val="00AD48BB"/>
    <w:rsid w:val="00AE12E1"/>
    <w:rsid w:val="00AE461A"/>
    <w:rsid w:val="00AF06F2"/>
    <w:rsid w:val="00AF56C5"/>
    <w:rsid w:val="00AF7DDF"/>
    <w:rsid w:val="00B03D5D"/>
    <w:rsid w:val="00B042C1"/>
    <w:rsid w:val="00B0510B"/>
    <w:rsid w:val="00B05338"/>
    <w:rsid w:val="00B1126C"/>
    <w:rsid w:val="00B1592D"/>
    <w:rsid w:val="00B162FB"/>
    <w:rsid w:val="00B16661"/>
    <w:rsid w:val="00B22670"/>
    <w:rsid w:val="00B35902"/>
    <w:rsid w:val="00B43297"/>
    <w:rsid w:val="00B44C63"/>
    <w:rsid w:val="00B529FA"/>
    <w:rsid w:val="00B53ACC"/>
    <w:rsid w:val="00B73D77"/>
    <w:rsid w:val="00B94912"/>
    <w:rsid w:val="00B96724"/>
    <w:rsid w:val="00BA6E7B"/>
    <w:rsid w:val="00BB3152"/>
    <w:rsid w:val="00BC2960"/>
    <w:rsid w:val="00BC3B49"/>
    <w:rsid w:val="00BC7AF0"/>
    <w:rsid w:val="00BD38E8"/>
    <w:rsid w:val="00BD520D"/>
    <w:rsid w:val="00BD5C05"/>
    <w:rsid w:val="00BE19D2"/>
    <w:rsid w:val="00BE1AC4"/>
    <w:rsid w:val="00BE24D2"/>
    <w:rsid w:val="00BE38CB"/>
    <w:rsid w:val="00BE676B"/>
    <w:rsid w:val="00BE74EF"/>
    <w:rsid w:val="00BE7AD3"/>
    <w:rsid w:val="00BF0655"/>
    <w:rsid w:val="00BF147E"/>
    <w:rsid w:val="00BF6AC3"/>
    <w:rsid w:val="00C02AAD"/>
    <w:rsid w:val="00C0340D"/>
    <w:rsid w:val="00C05765"/>
    <w:rsid w:val="00C0597E"/>
    <w:rsid w:val="00C059AC"/>
    <w:rsid w:val="00C14345"/>
    <w:rsid w:val="00C16B76"/>
    <w:rsid w:val="00C17CDB"/>
    <w:rsid w:val="00C27354"/>
    <w:rsid w:val="00C358E6"/>
    <w:rsid w:val="00C36FF1"/>
    <w:rsid w:val="00C50983"/>
    <w:rsid w:val="00C51D76"/>
    <w:rsid w:val="00C51EDB"/>
    <w:rsid w:val="00C6121D"/>
    <w:rsid w:val="00C6638E"/>
    <w:rsid w:val="00C7015F"/>
    <w:rsid w:val="00C7457B"/>
    <w:rsid w:val="00C757B1"/>
    <w:rsid w:val="00C82C06"/>
    <w:rsid w:val="00C83796"/>
    <w:rsid w:val="00C862B8"/>
    <w:rsid w:val="00C9341D"/>
    <w:rsid w:val="00CA04E5"/>
    <w:rsid w:val="00CA32C3"/>
    <w:rsid w:val="00CB67E5"/>
    <w:rsid w:val="00CB7214"/>
    <w:rsid w:val="00CC4CED"/>
    <w:rsid w:val="00CC5738"/>
    <w:rsid w:val="00CC5E9E"/>
    <w:rsid w:val="00CC6A30"/>
    <w:rsid w:val="00CD21F2"/>
    <w:rsid w:val="00CD4D06"/>
    <w:rsid w:val="00CD4D2B"/>
    <w:rsid w:val="00CD60BF"/>
    <w:rsid w:val="00CE10EA"/>
    <w:rsid w:val="00CE5A5A"/>
    <w:rsid w:val="00CE7E9F"/>
    <w:rsid w:val="00CF4AD4"/>
    <w:rsid w:val="00D10832"/>
    <w:rsid w:val="00D115CB"/>
    <w:rsid w:val="00D17B58"/>
    <w:rsid w:val="00D20532"/>
    <w:rsid w:val="00D218CD"/>
    <w:rsid w:val="00D2427B"/>
    <w:rsid w:val="00D2701D"/>
    <w:rsid w:val="00D362F7"/>
    <w:rsid w:val="00D364A2"/>
    <w:rsid w:val="00D36901"/>
    <w:rsid w:val="00D4155E"/>
    <w:rsid w:val="00D435E0"/>
    <w:rsid w:val="00D46A50"/>
    <w:rsid w:val="00D52085"/>
    <w:rsid w:val="00D532A2"/>
    <w:rsid w:val="00D555BF"/>
    <w:rsid w:val="00D723A6"/>
    <w:rsid w:val="00D77D70"/>
    <w:rsid w:val="00D804B8"/>
    <w:rsid w:val="00D8683F"/>
    <w:rsid w:val="00D9468C"/>
    <w:rsid w:val="00D949B2"/>
    <w:rsid w:val="00D9615F"/>
    <w:rsid w:val="00DA069C"/>
    <w:rsid w:val="00DA29AA"/>
    <w:rsid w:val="00DA7767"/>
    <w:rsid w:val="00DA7F60"/>
    <w:rsid w:val="00DB082C"/>
    <w:rsid w:val="00DC120E"/>
    <w:rsid w:val="00DC1DF9"/>
    <w:rsid w:val="00DC2506"/>
    <w:rsid w:val="00DD3DB6"/>
    <w:rsid w:val="00DD54C9"/>
    <w:rsid w:val="00DD7788"/>
    <w:rsid w:val="00DE18B9"/>
    <w:rsid w:val="00DE2CF7"/>
    <w:rsid w:val="00DE49B2"/>
    <w:rsid w:val="00DF1E8F"/>
    <w:rsid w:val="00DF1E96"/>
    <w:rsid w:val="00DF52A6"/>
    <w:rsid w:val="00DF5F11"/>
    <w:rsid w:val="00E05443"/>
    <w:rsid w:val="00E05C04"/>
    <w:rsid w:val="00E11AD5"/>
    <w:rsid w:val="00E12998"/>
    <w:rsid w:val="00E2050F"/>
    <w:rsid w:val="00E21106"/>
    <w:rsid w:val="00E26151"/>
    <w:rsid w:val="00E427D1"/>
    <w:rsid w:val="00E550C5"/>
    <w:rsid w:val="00E63788"/>
    <w:rsid w:val="00E67125"/>
    <w:rsid w:val="00E7300D"/>
    <w:rsid w:val="00E73F5C"/>
    <w:rsid w:val="00E84182"/>
    <w:rsid w:val="00E92A80"/>
    <w:rsid w:val="00E93124"/>
    <w:rsid w:val="00E94A0B"/>
    <w:rsid w:val="00E97595"/>
    <w:rsid w:val="00EB1E0D"/>
    <w:rsid w:val="00EC29B6"/>
    <w:rsid w:val="00EC76D0"/>
    <w:rsid w:val="00EC77E7"/>
    <w:rsid w:val="00ED1857"/>
    <w:rsid w:val="00ED35B7"/>
    <w:rsid w:val="00EE0A4C"/>
    <w:rsid w:val="00EE4B3F"/>
    <w:rsid w:val="00EF6A10"/>
    <w:rsid w:val="00EF6BE7"/>
    <w:rsid w:val="00F00038"/>
    <w:rsid w:val="00F015AF"/>
    <w:rsid w:val="00F01FC4"/>
    <w:rsid w:val="00F053E2"/>
    <w:rsid w:val="00F07036"/>
    <w:rsid w:val="00F10936"/>
    <w:rsid w:val="00F15570"/>
    <w:rsid w:val="00F15581"/>
    <w:rsid w:val="00F179D7"/>
    <w:rsid w:val="00F21DA2"/>
    <w:rsid w:val="00F22B20"/>
    <w:rsid w:val="00F251E2"/>
    <w:rsid w:val="00F332AE"/>
    <w:rsid w:val="00F37DAD"/>
    <w:rsid w:val="00F423B0"/>
    <w:rsid w:val="00F51AB0"/>
    <w:rsid w:val="00F5550C"/>
    <w:rsid w:val="00F57E2A"/>
    <w:rsid w:val="00F63104"/>
    <w:rsid w:val="00F758C7"/>
    <w:rsid w:val="00F77C75"/>
    <w:rsid w:val="00F83E22"/>
    <w:rsid w:val="00F92861"/>
    <w:rsid w:val="00F941F1"/>
    <w:rsid w:val="00FA10DF"/>
    <w:rsid w:val="00FA5B33"/>
    <w:rsid w:val="00FA6E9C"/>
    <w:rsid w:val="00FA70F9"/>
    <w:rsid w:val="00FB33ED"/>
    <w:rsid w:val="00FB45AC"/>
    <w:rsid w:val="00FB6AC7"/>
    <w:rsid w:val="00FD2C75"/>
    <w:rsid w:val="00FD3F23"/>
    <w:rsid w:val="00FD5F3A"/>
    <w:rsid w:val="00FE2224"/>
    <w:rsid w:val="00FE30A3"/>
    <w:rsid w:val="00FE7EFE"/>
    <w:rsid w:val="00FE7F35"/>
    <w:rsid w:val="00FF35D6"/>
    <w:rsid w:val="00FF4808"/>
    <w:rsid w:val="00FF4B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F4CC2"/>
  <w15:chartTrackingRefBased/>
  <w15:docId w15:val="{DE72270F-26B6-0E43-A803-923E82EF0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F3A"/>
    <w:rPr>
      <w:rFonts w:ascii="Times New Roman" w:hAnsi="Times New Roman" w:cs="Times New Roman"/>
    </w:rPr>
  </w:style>
  <w:style w:type="paragraph" w:styleId="Heading2">
    <w:name w:val="heading 2"/>
    <w:basedOn w:val="Normal"/>
    <w:next w:val="Normal"/>
    <w:link w:val="Heading2Char"/>
    <w:uiPriority w:val="9"/>
    <w:unhideWhenUsed/>
    <w:qFormat/>
    <w:rsid w:val="00433F3A"/>
    <w:pPr>
      <w:keepNext/>
      <w:keepLines/>
      <w:spacing w:before="40"/>
      <w:outlineLvl w:val="1"/>
    </w:pPr>
    <w:rPr>
      <w:rFonts w:ascii="Baskerville Old Face" w:eastAsiaTheme="majorEastAsia" w:hAnsi="Baskerville Old Face"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33F3A"/>
    <w:rPr>
      <w:rFonts w:ascii="Baskerville Old Face" w:eastAsiaTheme="majorEastAsia" w:hAnsi="Baskerville Old Face" w:cstheme="majorBidi"/>
      <w:szCs w:val="26"/>
    </w:rPr>
  </w:style>
  <w:style w:type="table" w:styleId="ListTable5Dark-Accent5">
    <w:name w:val="List Table 5 Dark Accent 5"/>
    <w:basedOn w:val="TableNormal"/>
    <w:uiPriority w:val="50"/>
    <w:rsid w:val="00433F3A"/>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Caption">
    <w:name w:val="caption"/>
    <w:basedOn w:val="Normal"/>
    <w:next w:val="Normal"/>
    <w:uiPriority w:val="35"/>
    <w:unhideWhenUsed/>
    <w:qFormat/>
    <w:rsid w:val="00433F3A"/>
    <w:pPr>
      <w:spacing w:after="200"/>
    </w:pPr>
    <w:rPr>
      <w:rFonts w:ascii="Calibri" w:eastAsiaTheme="minorHAnsi" w:hAnsi="Calibri" w:cs="Arial"/>
      <w:i/>
      <w:iCs/>
      <w:color w:val="44546A" w:themeColor="text2"/>
      <w:sz w:val="18"/>
      <w:szCs w:val="18"/>
    </w:rPr>
  </w:style>
  <w:style w:type="character" w:styleId="CommentReference">
    <w:name w:val="annotation reference"/>
    <w:basedOn w:val="DefaultParagraphFont"/>
    <w:uiPriority w:val="99"/>
    <w:semiHidden/>
    <w:unhideWhenUsed/>
    <w:rsid w:val="001D20CC"/>
    <w:rPr>
      <w:sz w:val="16"/>
      <w:szCs w:val="16"/>
    </w:rPr>
  </w:style>
  <w:style w:type="paragraph" w:styleId="CommentText">
    <w:name w:val="annotation text"/>
    <w:basedOn w:val="Normal"/>
    <w:link w:val="CommentTextChar"/>
    <w:uiPriority w:val="99"/>
    <w:unhideWhenUsed/>
    <w:rsid w:val="001D20CC"/>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1D20C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860681"/>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860681"/>
    <w:rPr>
      <w:rFonts w:ascii="Times New Roman" w:eastAsia="Arial" w:hAnsi="Times New Roman" w:cs="Times New Roman"/>
      <w:b/>
      <w:bCs/>
      <w:sz w:val="20"/>
      <w:szCs w:val="20"/>
      <w:lang w:val="en"/>
    </w:rPr>
  </w:style>
  <w:style w:type="paragraph" w:styleId="Revision">
    <w:name w:val="Revision"/>
    <w:hidden/>
    <w:uiPriority w:val="99"/>
    <w:semiHidden/>
    <w:rsid w:val="00BE676B"/>
    <w:rPr>
      <w:rFonts w:ascii="Times New Roman" w:hAnsi="Times New Roman" w:cs="Times New Roman"/>
    </w:rPr>
  </w:style>
  <w:style w:type="paragraph" w:styleId="Header">
    <w:name w:val="header"/>
    <w:basedOn w:val="Normal"/>
    <w:link w:val="HeaderChar"/>
    <w:uiPriority w:val="99"/>
    <w:unhideWhenUsed/>
    <w:rsid w:val="00F57E2A"/>
    <w:pPr>
      <w:tabs>
        <w:tab w:val="center" w:pos="4680"/>
        <w:tab w:val="right" w:pos="9360"/>
      </w:tabs>
    </w:pPr>
  </w:style>
  <w:style w:type="character" w:customStyle="1" w:styleId="HeaderChar">
    <w:name w:val="Header Char"/>
    <w:basedOn w:val="DefaultParagraphFont"/>
    <w:link w:val="Header"/>
    <w:uiPriority w:val="99"/>
    <w:rsid w:val="00F57E2A"/>
    <w:rPr>
      <w:rFonts w:ascii="Times New Roman" w:hAnsi="Times New Roman" w:cs="Times New Roman"/>
    </w:rPr>
  </w:style>
  <w:style w:type="paragraph" w:styleId="Footer">
    <w:name w:val="footer"/>
    <w:basedOn w:val="Normal"/>
    <w:link w:val="FooterChar"/>
    <w:uiPriority w:val="99"/>
    <w:unhideWhenUsed/>
    <w:rsid w:val="00F57E2A"/>
    <w:pPr>
      <w:tabs>
        <w:tab w:val="center" w:pos="4680"/>
        <w:tab w:val="right" w:pos="9360"/>
      </w:tabs>
    </w:pPr>
  </w:style>
  <w:style w:type="character" w:customStyle="1" w:styleId="FooterChar">
    <w:name w:val="Footer Char"/>
    <w:basedOn w:val="DefaultParagraphFont"/>
    <w:link w:val="Footer"/>
    <w:uiPriority w:val="99"/>
    <w:rsid w:val="00F57E2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966B372-34B5-784D-BF53-74A783646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983</Words>
  <Characters>1700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Leila AlizadehSaravi</cp:lastModifiedBy>
  <cp:revision>2</cp:revision>
  <dcterms:created xsi:type="dcterms:W3CDTF">2022-07-04T16:20:00Z</dcterms:created>
  <dcterms:modified xsi:type="dcterms:W3CDTF">2022-07-04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7a7fc6-5d09-3062-9eeb-896dc597b0bd</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